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D827B" w14:textId="77777777" w:rsidR="001878E8" w:rsidRPr="00396AF5" w:rsidRDefault="001878E8" w:rsidP="00815E9F">
      <w:pPr>
        <w:rPr>
          <w:rFonts w:ascii="Times New Roman" w:eastAsia="Times New Roman" w:hAnsi="Times New Roman" w:cs="Times New Roman"/>
          <w:b/>
          <w:bCs/>
          <w:color w:val="000000"/>
          <w:lang w:val="en-US" w:eastAsia="nb-NO"/>
        </w:rPr>
        <w:sectPr w:rsidR="001878E8" w:rsidRPr="00396AF5" w:rsidSect="007D68AB">
          <w:footnotePr>
            <w:pos w:val="beneathText"/>
            <w:numFmt w:val="lowerLetter"/>
          </w:footnotePr>
          <w:endnotePr>
            <w:numFmt w:val="lowerLetter"/>
          </w:endnotePr>
          <w:pgSz w:w="11900" w:h="16840"/>
          <w:pgMar w:top="1417" w:right="1417" w:bottom="1417" w:left="1417" w:header="708" w:footer="708" w:gutter="0"/>
          <w:cols w:space="708"/>
          <w:docGrid w:linePitch="360"/>
          <w15:footnoteColumns w:val="1"/>
        </w:sectPr>
      </w:pPr>
    </w:p>
    <w:p w14:paraId="48FC4CE5" w14:textId="77777777" w:rsidR="001878E8" w:rsidRPr="00396AF5" w:rsidRDefault="001878E8" w:rsidP="00815E9F">
      <w:pPr>
        <w:rPr>
          <w:rFonts w:ascii="Times New Roman" w:eastAsia="Times New Roman" w:hAnsi="Times New Roman" w:cs="Times New Roman"/>
          <w:b/>
          <w:bCs/>
          <w:color w:val="000000"/>
          <w:lang w:val="en-US" w:eastAsia="nb-NO"/>
        </w:rPr>
        <w:sectPr w:rsidR="001878E8" w:rsidRPr="00396AF5" w:rsidSect="001878E8">
          <w:footnotePr>
            <w:pos w:val="beneathText"/>
            <w:numFmt w:val="lowerLetter"/>
          </w:footnotePr>
          <w:endnotePr>
            <w:numFmt w:val="lowerLetter"/>
          </w:endnotePr>
          <w:type w:val="continuous"/>
          <w:pgSz w:w="11900" w:h="16840"/>
          <w:pgMar w:top="1417" w:right="1417" w:bottom="1417" w:left="1417" w:header="708" w:footer="708" w:gutter="0"/>
          <w:cols w:space="708"/>
          <w:docGrid w:linePitch="360"/>
          <w15:footnoteColumns w:val="1"/>
        </w:sectPr>
      </w:pPr>
    </w:p>
    <w:tbl>
      <w:tblPr>
        <w:tblW w:w="90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25"/>
        <w:gridCol w:w="1350"/>
        <w:gridCol w:w="1201"/>
        <w:gridCol w:w="724"/>
        <w:gridCol w:w="146"/>
      </w:tblGrid>
      <w:tr w:rsidR="00410E0D" w:rsidRPr="00396AF5" w14:paraId="10200F25" w14:textId="77777777" w:rsidTr="00466362">
        <w:trPr>
          <w:gridAfter w:val="1"/>
          <w:wAfter w:w="146" w:type="dxa"/>
          <w:cantSplit/>
          <w:trHeight w:val="310"/>
        </w:trPr>
        <w:tc>
          <w:tcPr>
            <w:tcW w:w="8900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1F2"/>
            <w:hideMark/>
          </w:tcPr>
          <w:p w14:paraId="68EE1171" w14:textId="3722D399" w:rsidR="00410E0D" w:rsidRPr="00396AF5" w:rsidRDefault="00F920D0" w:rsidP="00815E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 xml:space="preserve">Supplementary </w:t>
            </w:r>
            <w:r w:rsidR="002C5CF8"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T</w:t>
            </w:r>
            <w:r w:rsidR="006E7B7B"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able 1. Postpartum h</w:t>
            </w:r>
            <w:r w:rsidR="003572CA"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em</w:t>
            </w:r>
            <w:r w:rsidR="006E7B7B"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 xml:space="preserve">orrhage (PPH) (&gt;500 </w:t>
            </w:r>
            <w:r w:rsidR="003572CA"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m</w:t>
            </w:r>
            <w:r w:rsidR="00767E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l</w:t>
            </w:r>
            <w:r w:rsidR="006E7B7B"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 xml:space="preserve">) according to maternal and pregnancy characteristics of the study </w:t>
            </w:r>
            <w:proofErr w:type="spellStart"/>
            <w:r w:rsidR="006E7B7B"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population</w:t>
            </w:r>
            <w:r w:rsidR="00BA04DD" w:rsidRPr="00BA04D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nb-NO"/>
              </w:rPr>
              <w:t>a</w:t>
            </w:r>
            <w:proofErr w:type="spellEnd"/>
          </w:p>
        </w:tc>
      </w:tr>
      <w:tr w:rsidR="00410E0D" w:rsidRPr="00396AF5" w14:paraId="2B43560B" w14:textId="77777777" w:rsidTr="00466362">
        <w:trPr>
          <w:gridAfter w:val="1"/>
          <w:wAfter w:w="146" w:type="dxa"/>
          <w:cantSplit/>
          <w:trHeight w:val="340"/>
        </w:trPr>
        <w:tc>
          <w:tcPr>
            <w:tcW w:w="8900" w:type="dxa"/>
            <w:gridSpan w:val="4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8F1B1EB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</w:p>
        </w:tc>
      </w:tr>
      <w:tr w:rsidR="00410E0D" w:rsidRPr="00396AF5" w14:paraId="2271B493" w14:textId="77777777" w:rsidTr="00466362">
        <w:trPr>
          <w:cantSplit/>
          <w:trHeight w:val="340"/>
        </w:trPr>
        <w:tc>
          <w:tcPr>
            <w:tcW w:w="562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48BD63" w14:textId="79579A36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 </w:t>
            </w:r>
            <w:proofErr w:type="spellStart"/>
            <w:r w:rsidRPr="00396AF5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b-NO"/>
              </w:rPr>
              <w:t>Characteristic</w:t>
            </w:r>
            <w:proofErr w:type="spellEnd"/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64D30" w14:textId="77777777" w:rsidR="00410E0D" w:rsidRPr="00396AF5" w:rsidRDefault="00410E0D" w:rsidP="0081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Total (</w:t>
            </w:r>
            <w:r w:rsidRPr="00396A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nb-NO"/>
              </w:rPr>
              <w:t>n</w:t>
            </w:r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)</w:t>
            </w:r>
          </w:p>
        </w:tc>
        <w:tc>
          <w:tcPr>
            <w:tcW w:w="12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C1C8E" w14:textId="77777777" w:rsidR="00410E0D" w:rsidRPr="00396AF5" w:rsidRDefault="00410E0D" w:rsidP="0081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PPH (</w:t>
            </w:r>
            <w:r w:rsidRPr="00396A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nb-NO"/>
              </w:rPr>
              <w:t>n</w:t>
            </w:r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)</w:t>
            </w:r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C803FA4" w14:textId="77777777" w:rsidR="00410E0D" w:rsidRPr="00396AF5" w:rsidRDefault="00410E0D" w:rsidP="0081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%</w:t>
            </w:r>
          </w:p>
        </w:tc>
        <w:tc>
          <w:tcPr>
            <w:tcW w:w="146" w:type="dxa"/>
            <w:hideMark/>
          </w:tcPr>
          <w:p w14:paraId="4F163811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38C1FD45" w14:textId="77777777" w:rsidTr="28407D2C">
        <w:trPr>
          <w:cantSplit/>
          <w:trHeight w:val="320"/>
        </w:trPr>
        <w:tc>
          <w:tcPr>
            <w:tcW w:w="562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9416B" w14:textId="0C19BAA6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nb-NO"/>
              </w:rPr>
              <w:t xml:space="preserve">Total </w:t>
            </w:r>
            <w:proofErr w:type="spellStart"/>
            <w:r w:rsidRPr="00396AF5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nb-NO"/>
              </w:rPr>
              <w:t>population</w:t>
            </w:r>
            <w:proofErr w:type="spellEnd"/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F93CA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2 790 090</w:t>
            </w:r>
          </w:p>
        </w:tc>
        <w:tc>
          <w:tcPr>
            <w:tcW w:w="12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59835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277 746</w:t>
            </w:r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1FCEB6A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10.0</w:t>
            </w:r>
          </w:p>
        </w:tc>
        <w:tc>
          <w:tcPr>
            <w:tcW w:w="146" w:type="dxa"/>
            <w:hideMark/>
          </w:tcPr>
          <w:p w14:paraId="3EE02A42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4DFF222F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51E0B00" w14:textId="09574B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Maternal age (</w:t>
            </w:r>
            <w:proofErr w:type="spellStart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Years</w:t>
            </w:r>
            <w:proofErr w:type="spellEnd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C98A4B0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6F2DBCA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1DE6A4EF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46" w:type="dxa"/>
            <w:hideMark/>
          </w:tcPr>
          <w:p w14:paraId="3452226B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0AF01F58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F5192" w14:textId="47EF3B75" w:rsidR="00410E0D" w:rsidRPr="00396AF5" w:rsidRDefault="00410E0D" w:rsidP="00815E9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&lt;20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9287A" w14:textId="311280AF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7 67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2B360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39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67848A9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.1</w:t>
            </w:r>
          </w:p>
        </w:tc>
        <w:tc>
          <w:tcPr>
            <w:tcW w:w="146" w:type="dxa"/>
            <w:hideMark/>
          </w:tcPr>
          <w:p w14:paraId="5F884C9D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4462012C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F338F" w14:textId="3FC8C86D" w:rsidR="00410E0D" w:rsidRPr="00396AF5" w:rsidRDefault="00410E0D" w:rsidP="00815E9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20–24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9BE74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64 41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C493F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9 48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202DF50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.4</w:t>
            </w:r>
          </w:p>
        </w:tc>
        <w:tc>
          <w:tcPr>
            <w:tcW w:w="146" w:type="dxa"/>
            <w:hideMark/>
          </w:tcPr>
          <w:p w14:paraId="133DC958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2D855E8E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3C468" w14:textId="14BDDE09" w:rsidR="00410E0D" w:rsidRPr="00396AF5" w:rsidRDefault="00410E0D" w:rsidP="00815E9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25–29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2B84E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46 74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538D0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1 75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617168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.7</w:t>
            </w:r>
          </w:p>
        </w:tc>
        <w:tc>
          <w:tcPr>
            <w:tcW w:w="146" w:type="dxa"/>
            <w:hideMark/>
          </w:tcPr>
          <w:p w14:paraId="4448878F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6E60B6A0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92CBF" w14:textId="52FBA9FA" w:rsidR="00410E0D" w:rsidRPr="00396AF5" w:rsidRDefault="00410E0D" w:rsidP="00815E9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0–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6A04F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01 01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0D988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1 70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660049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.7</w:t>
            </w:r>
          </w:p>
        </w:tc>
        <w:tc>
          <w:tcPr>
            <w:tcW w:w="146" w:type="dxa"/>
            <w:hideMark/>
          </w:tcPr>
          <w:p w14:paraId="3D25CE1B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212CC87B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B09A5" w14:textId="1BB4CA31" w:rsidR="00410E0D" w:rsidRPr="00396AF5" w:rsidRDefault="00410E0D" w:rsidP="00815E9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5–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DB99C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84 95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67821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8 17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BB5764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.4</w:t>
            </w:r>
          </w:p>
        </w:tc>
        <w:tc>
          <w:tcPr>
            <w:tcW w:w="146" w:type="dxa"/>
            <w:hideMark/>
          </w:tcPr>
          <w:p w14:paraId="58146328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06966A51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3CD15" w14:textId="01BD82A3" w:rsidR="00410E0D" w:rsidRPr="00396AF5" w:rsidRDefault="00410E0D" w:rsidP="00815E9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0–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F7385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2 69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FADCD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77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EB6E4F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4.8</w:t>
            </w:r>
          </w:p>
        </w:tc>
        <w:tc>
          <w:tcPr>
            <w:tcW w:w="146" w:type="dxa"/>
            <w:hideMark/>
          </w:tcPr>
          <w:p w14:paraId="08F3A891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6C857D94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95C46" w14:textId="5E49499B" w:rsidR="00410E0D" w:rsidRPr="00396AF5" w:rsidRDefault="00410E0D" w:rsidP="00815E9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5–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5C1C4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51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78253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4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CF8962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7.6</w:t>
            </w:r>
          </w:p>
        </w:tc>
        <w:tc>
          <w:tcPr>
            <w:tcW w:w="146" w:type="dxa"/>
            <w:hideMark/>
          </w:tcPr>
          <w:p w14:paraId="7BD66FA1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1F8D3311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F8DFA" w14:textId="6DBA36C7" w:rsidR="00410E0D" w:rsidRPr="00396AF5" w:rsidRDefault="00410E0D" w:rsidP="00815E9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≥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6895C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06A95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F5C001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4.3</w:t>
            </w:r>
          </w:p>
        </w:tc>
        <w:tc>
          <w:tcPr>
            <w:tcW w:w="146" w:type="dxa"/>
            <w:hideMark/>
          </w:tcPr>
          <w:p w14:paraId="47D3B32A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7FF7751F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6ECE0BB" w14:textId="0301C2A1" w:rsidR="00410E0D" w:rsidRPr="00396AF5" w:rsidRDefault="00410E0D" w:rsidP="00B028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Parity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8761956" w14:textId="75943B01" w:rsidR="00410E0D" w:rsidRPr="00396AF5" w:rsidRDefault="00410E0D" w:rsidP="00B028D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5B6C2F1" w14:textId="52A88F20" w:rsidR="00410E0D" w:rsidRPr="00396AF5" w:rsidRDefault="00410E0D" w:rsidP="00B028D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7F619B6C" w14:textId="27878F79" w:rsidR="00410E0D" w:rsidRPr="00396AF5" w:rsidRDefault="00410E0D" w:rsidP="00B028D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46" w:type="dxa"/>
            <w:hideMark/>
          </w:tcPr>
          <w:p w14:paraId="5E947272" w14:textId="77777777" w:rsidR="00410E0D" w:rsidRPr="00396AF5" w:rsidRDefault="00410E0D" w:rsidP="00B028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35B057BC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5342D" w14:textId="3D3F9598" w:rsidR="00410E0D" w:rsidRPr="00396AF5" w:rsidRDefault="00410E0D" w:rsidP="00B028D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F7D64" w14:textId="0C0A8956" w:rsidR="00410E0D" w:rsidRPr="00396AF5" w:rsidRDefault="00410E0D" w:rsidP="00B028D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 161 54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A0D09" w14:textId="0275FFA0" w:rsidR="00410E0D" w:rsidRPr="00396AF5" w:rsidRDefault="00410E0D" w:rsidP="00B028D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5 43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D131CCF" w14:textId="03DC601D" w:rsidR="00410E0D" w:rsidRPr="00396AF5" w:rsidRDefault="00410E0D" w:rsidP="00B028D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.7</w:t>
            </w:r>
          </w:p>
        </w:tc>
        <w:tc>
          <w:tcPr>
            <w:tcW w:w="146" w:type="dxa"/>
            <w:hideMark/>
          </w:tcPr>
          <w:p w14:paraId="61452BDB" w14:textId="77777777" w:rsidR="00410E0D" w:rsidRPr="00396AF5" w:rsidRDefault="00410E0D" w:rsidP="00B028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29E8DEB4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2A5B5" w14:textId="23A001BA" w:rsidR="00410E0D" w:rsidRPr="00396AF5" w:rsidRDefault="00410E0D" w:rsidP="00B028D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BE57F" w14:textId="6D9CB3BC" w:rsidR="00410E0D" w:rsidRPr="00396AF5" w:rsidRDefault="00410E0D" w:rsidP="00B028D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78 57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023B0" w14:textId="4478AE80" w:rsidR="00410E0D" w:rsidRPr="00396AF5" w:rsidRDefault="00410E0D" w:rsidP="00B028D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0 71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EC5D5A8" w14:textId="64CB42AF" w:rsidR="00410E0D" w:rsidRPr="00396AF5" w:rsidRDefault="00410E0D" w:rsidP="00B028D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.3</w:t>
            </w:r>
          </w:p>
        </w:tc>
        <w:tc>
          <w:tcPr>
            <w:tcW w:w="146" w:type="dxa"/>
            <w:hideMark/>
          </w:tcPr>
          <w:p w14:paraId="56A242C8" w14:textId="77777777" w:rsidR="00410E0D" w:rsidRPr="00396AF5" w:rsidRDefault="00410E0D" w:rsidP="00B028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3063962F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47661" w14:textId="4C99B81F" w:rsidR="00410E0D" w:rsidRPr="00396AF5" w:rsidRDefault="00410E0D" w:rsidP="00B028D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E6305" w14:textId="08C1716B" w:rsidR="00410E0D" w:rsidRPr="00396AF5" w:rsidRDefault="00410E0D" w:rsidP="00B028D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47 69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9935B" w14:textId="6D8D3137" w:rsidR="00410E0D" w:rsidRPr="00396AF5" w:rsidRDefault="00410E0D" w:rsidP="00B028D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6 03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B6CA0D" w14:textId="5CA6099C" w:rsidR="00410E0D" w:rsidRPr="00396AF5" w:rsidRDefault="00410E0D" w:rsidP="00B028D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.0</w:t>
            </w:r>
          </w:p>
        </w:tc>
        <w:tc>
          <w:tcPr>
            <w:tcW w:w="146" w:type="dxa"/>
            <w:hideMark/>
          </w:tcPr>
          <w:p w14:paraId="16720CD9" w14:textId="77777777" w:rsidR="00410E0D" w:rsidRPr="00396AF5" w:rsidRDefault="00410E0D" w:rsidP="00B028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5AB7184D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54923" w14:textId="732A4EB9" w:rsidR="00410E0D" w:rsidRPr="00396AF5" w:rsidRDefault="00410E0D" w:rsidP="00B028D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3A92B" w14:textId="391B0538" w:rsidR="00410E0D" w:rsidRPr="00396AF5" w:rsidRDefault="00410E0D" w:rsidP="00B028D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5 23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DAE5C" w14:textId="5CA4127A" w:rsidR="00410E0D" w:rsidRPr="00396AF5" w:rsidRDefault="00410E0D" w:rsidP="00B028D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 24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166F428" w14:textId="1D65CA0F" w:rsidR="00410E0D" w:rsidRPr="00396AF5" w:rsidRDefault="00410E0D" w:rsidP="00B028D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.6</w:t>
            </w:r>
          </w:p>
        </w:tc>
        <w:tc>
          <w:tcPr>
            <w:tcW w:w="146" w:type="dxa"/>
            <w:hideMark/>
          </w:tcPr>
          <w:p w14:paraId="15B1A296" w14:textId="77777777" w:rsidR="00410E0D" w:rsidRPr="00396AF5" w:rsidRDefault="00410E0D" w:rsidP="00B028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51AFF123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C2A93" w14:textId="65055EF7" w:rsidR="00410E0D" w:rsidRPr="00396AF5" w:rsidRDefault="00410E0D" w:rsidP="00B028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≥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A12C1" w14:textId="1A190871" w:rsidR="00410E0D" w:rsidRPr="00396AF5" w:rsidRDefault="00410E0D" w:rsidP="00F73C0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7 04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E6FA6" w14:textId="4D65A14E" w:rsidR="00410E0D" w:rsidRPr="00396AF5" w:rsidRDefault="00410E0D" w:rsidP="00F73C0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32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EDFE9C" w14:textId="4EEA0766" w:rsidR="00410E0D" w:rsidRPr="00396AF5" w:rsidRDefault="00410E0D" w:rsidP="00F73C0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.9</w:t>
            </w:r>
          </w:p>
        </w:tc>
        <w:tc>
          <w:tcPr>
            <w:tcW w:w="146" w:type="dxa"/>
            <w:hideMark/>
          </w:tcPr>
          <w:p w14:paraId="4C4D6F34" w14:textId="77777777" w:rsidR="00410E0D" w:rsidRPr="00396AF5" w:rsidRDefault="00410E0D" w:rsidP="00B028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084F1BEB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5C29DFC" w14:textId="29E4F4E3" w:rsidR="00410E0D" w:rsidRPr="00396AF5" w:rsidRDefault="56D2F976" w:rsidP="00A502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28407D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nb-NO"/>
              </w:rPr>
              <w:t>Yea</w:t>
            </w:r>
            <w:r w:rsidR="00164C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nb-NO"/>
              </w:rPr>
              <w:t>r</w:t>
            </w:r>
            <w:proofErr w:type="spellEnd"/>
            <w:r w:rsidR="00410E0D" w:rsidRPr="28407D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nb-NO"/>
              </w:rPr>
              <w:t xml:space="preserve"> </w:t>
            </w:r>
            <w:proofErr w:type="spellStart"/>
            <w:r w:rsidR="00410E0D" w:rsidRPr="28407D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nb-NO"/>
              </w:rPr>
              <w:t>of</w:t>
            </w:r>
            <w:proofErr w:type="spellEnd"/>
            <w:r w:rsidR="00410E0D" w:rsidRPr="28407D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nb-NO"/>
              </w:rPr>
              <w:t xml:space="preserve"> </w:t>
            </w:r>
            <w:proofErr w:type="spellStart"/>
            <w:r w:rsidR="00DA44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nb-NO"/>
              </w:rPr>
              <w:t>delivery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633B751" w14:textId="7E49E28B" w:rsidR="00410E0D" w:rsidRPr="00396AF5" w:rsidRDefault="00410E0D" w:rsidP="00A502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90C9869" w14:textId="7384E6AE" w:rsidR="00410E0D" w:rsidRPr="00396AF5" w:rsidRDefault="00410E0D" w:rsidP="00A502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333FC2E5" w14:textId="4C928889" w:rsidR="00410E0D" w:rsidRPr="00396AF5" w:rsidRDefault="00410E0D" w:rsidP="00A502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46" w:type="dxa"/>
            <w:hideMark/>
          </w:tcPr>
          <w:p w14:paraId="3024A15C" w14:textId="77777777" w:rsidR="00410E0D" w:rsidRPr="00396AF5" w:rsidRDefault="00410E0D" w:rsidP="00A502C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09DF15D5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EC383" w14:textId="0CD1993F" w:rsidR="00410E0D" w:rsidRPr="00396AF5" w:rsidRDefault="00410E0D" w:rsidP="00A502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&lt;19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F5AD3" w14:textId="46D9FB39" w:rsidR="00410E0D" w:rsidRPr="00396AF5" w:rsidRDefault="00410E0D" w:rsidP="00A502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93 33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C0926" w14:textId="51EBCD65" w:rsidR="00410E0D" w:rsidRPr="00396AF5" w:rsidRDefault="00410E0D" w:rsidP="00A502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73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057CEFF" w14:textId="5E337BD3" w:rsidR="00410E0D" w:rsidRPr="00396AF5" w:rsidRDefault="00410E0D" w:rsidP="00A502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5</w:t>
            </w:r>
          </w:p>
        </w:tc>
        <w:tc>
          <w:tcPr>
            <w:tcW w:w="146" w:type="dxa"/>
            <w:hideMark/>
          </w:tcPr>
          <w:p w14:paraId="33ACDE76" w14:textId="77777777" w:rsidR="00410E0D" w:rsidRPr="00396AF5" w:rsidRDefault="00410E0D" w:rsidP="00A502C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59B174A4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5525D" w14:textId="3523185D" w:rsidR="00410E0D" w:rsidRPr="00396AF5" w:rsidRDefault="00410E0D" w:rsidP="00A502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970–19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5864A" w14:textId="041B5FB5" w:rsidR="00410E0D" w:rsidRPr="00396AF5" w:rsidRDefault="00410E0D" w:rsidP="00A502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53 30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D89D2" w14:textId="51A023F4" w:rsidR="00410E0D" w:rsidRPr="00396AF5" w:rsidRDefault="00410E0D" w:rsidP="00A502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2 87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BDCF4F7" w14:textId="07901977" w:rsidR="00410E0D" w:rsidRPr="00396AF5" w:rsidRDefault="00410E0D" w:rsidP="00A502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1</w:t>
            </w:r>
          </w:p>
        </w:tc>
        <w:tc>
          <w:tcPr>
            <w:tcW w:w="146" w:type="dxa"/>
            <w:hideMark/>
          </w:tcPr>
          <w:p w14:paraId="36AE59A2" w14:textId="77777777" w:rsidR="00410E0D" w:rsidRPr="00396AF5" w:rsidRDefault="00410E0D" w:rsidP="00A502C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170C4CAB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49AC9" w14:textId="11A1754F" w:rsidR="00410E0D" w:rsidRPr="00396AF5" w:rsidRDefault="00410E0D" w:rsidP="00A502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980–19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2D762" w14:textId="699B569E" w:rsidR="00410E0D" w:rsidRPr="00396AF5" w:rsidRDefault="00410E0D" w:rsidP="00A502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81 39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D6D38" w14:textId="1CB6EBAA" w:rsidR="00410E0D" w:rsidRPr="00396AF5" w:rsidRDefault="00410E0D" w:rsidP="00A502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2 96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63D40B" w14:textId="307BA3FD" w:rsidR="00410E0D" w:rsidRPr="00396AF5" w:rsidRDefault="00410E0D" w:rsidP="00A502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.8</w:t>
            </w:r>
          </w:p>
        </w:tc>
        <w:tc>
          <w:tcPr>
            <w:tcW w:w="146" w:type="dxa"/>
            <w:hideMark/>
          </w:tcPr>
          <w:p w14:paraId="32CA542F" w14:textId="77777777" w:rsidR="00410E0D" w:rsidRPr="00396AF5" w:rsidRDefault="00410E0D" w:rsidP="00A502C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394A6CDE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5FB6F" w14:textId="4919290C" w:rsidR="00410E0D" w:rsidRPr="00396AF5" w:rsidRDefault="00410E0D" w:rsidP="00A502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990–19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BBDD3" w14:textId="4BF8D4F5" w:rsidR="00410E0D" w:rsidRPr="00396AF5" w:rsidRDefault="00410E0D" w:rsidP="00A502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35 28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DFBBB" w14:textId="74DBE395" w:rsidR="00410E0D" w:rsidRPr="00396AF5" w:rsidRDefault="00410E0D" w:rsidP="00A502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5 73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0EF1A0" w14:textId="32B6BA8C" w:rsidR="00410E0D" w:rsidRPr="00396AF5" w:rsidRDefault="00410E0D" w:rsidP="00A502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.7</w:t>
            </w:r>
          </w:p>
        </w:tc>
        <w:tc>
          <w:tcPr>
            <w:tcW w:w="146" w:type="dxa"/>
            <w:hideMark/>
          </w:tcPr>
          <w:p w14:paraId="6B5865E8" w14:textId="77777777" w:rsidR="00410E0D" w:rsidRPr="00396AF5" w:rsidRDefault="00410E0D" w:rsidP="00A502C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593F9012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F5697" w14:textId="7B492BF9" w:rsidR="00410E0D" w:rsidRPr="00396AF5" w:rsidRDefault="00410E0D" w:rsidP="00A502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00–20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9C5CE" w14:textId="03D7CAE6" w:rsidR="00410E0D" w:rsidRPr="00396AF5" w:rsidRDefault="00410E0D" w:rsidP="00A502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61 73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65FDA" w14:textId="0A84CE77" w:rsidR="00410E0D" w:rsidRPr="00396AF5" w:rsidRDefault="00410E0D" w:rsidP="00A502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4 28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EA81D3D" w14:textId="23F15365" w:rsidR="00410E0D" w:rsidRPr="00396AF5" w:rsidRDefault="00410E0D" w:rsidP="00A502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5.0</w:t>
            </w:r>
          </w:p>
        </w:tc>
        <w:tc>
          <w:tcPr>
            <w:tcW w:w="146" w:type="dxa"/>
            <w:hideMark/>
          </w:tcPr>
          <w:p w14:paraId="42768E58" w14:textId="77777777" w:rsidR="00410E0D" w:rsidRPr="00396AF5" w:rsidRDefault="00410E0D" w:rsidP="00A502C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1BB391B1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6F507" w14:textId="7C190AF3" w:rsidR="00410E0D" w:rsidRPr="00396AF5" w:rsidRDefault="00410E0D" w:rsidP="00A502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&gt;20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2FC5D" w14:textId="67C6147F" w:rsidR="00410E0D" w:rsidRPr="00396AF5" w:rsidRDefault="00410E0D" w:rsidP="00F73C0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65 02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84824" w14:textId="350D2EAB" w:rsidR="00410E0D" w:rsidRPr="00396AF5" w:rsidRDefault="00410E0D" w:rsidP="00F73C0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3 15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0044413" w14:textId="55C42A7D" w:rsidR="00410E0D" w:rsidRPr="00396AF5" w:rsidRDefault="00410E0D" w:rsidP="00F73C0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2.2</w:t>
            </w:r>
          </w:p>
        </w:tc>
        <w:tc>
          <w:tcPr>
            <w:tcW w:w="146" w:type="dxa"/>
            <w:hideMark/>
          </w:tcPr>
          <w:p w14:paraId="6EB4732E" w14:textId="77777777" w:rsidR="00410E0D" w:rsidRPr="00396AF5" w:rsidRDefault="00410E0D" w:rsidP="00A502C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26A67EF2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2E8EF05" w14:textId="37F6F094" w:rsidR="00410E0D" w:rsidRPr="00396AF5" w:rsidRDefault="00410E0D" w:rsidP="00B6616B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Maternal </w:t>
            </w:r>
            <w:proofErr w:type="spellStart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height</w:t>
            </w:r>
            <w:r w:rsidR="00BA04DD" w:rsidRPr="00BA04D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nb-NO"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D2663BD" w14:textId="4CD6CBFE" w:rsidR="00410E0D" w:rsidRPr="00396AF5" w:rsidRDefault="00410E0D" w:rsidP="00B6616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4CD2A18" w14:textId="1FC88117" w:rsidR="00410E0D" w:rsidRPr="00396AF5" w:rsidRDefault="00410E0D" w:rsidP="00B6616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5DD4ABCA" w14:textId="6A0D175C" w:rsidR="00410E0D" w:rsidRPr="00396AF5" w:rsidRDefault="00410E0D" w:rsidP="00B6616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46" w:type="dxa"/>
            <w:hideMark/>
          </w:tcPr>
          <w:p w14:paraId="42CF52C1" w14:textId="77777777" w:rsidR="00410E0D" w:rsidRPr="00396AF5" w:rsidRDefault="00410E0D" w:rsidP="00B661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5D6AF403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0D2AB" w14:textId="1346139E" w:rsidR="00410E0D" w:rsidRPr="00396AF5" w:rsidRDefault="00410E0D" w:rsidP="00B6616B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&lt;160 c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ED246" w14:textId="465DD4B3" w:rsidR="00410E0D" w:rsidRPr="00396AF5" w:rsidRDefault="00410E0D" w:rsidP="00B6616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5 61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58D56" w14:textId="2D99353E" w:rsidR="00410E0D" w:rsidRPr="00396AF5" w:rsidRDefault="00410E0D" w:rsidP="00B6616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 74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1C0824" w14:textId="699C673C" w:rsidR="00410E0D" w:rsidRPr="00396AF5" w:rsidRDefault="00410E0D" w:rsidP="00B6616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3.6</w:t>
            </w:r>
          </w:p>
        </w:tc>
        <w:tc>
          <w:tcPr>
            <w:tcW w:w="146" w:type="dxa"/>
            <w:hideMark/>
          </w:tcPr>
          <w:p w14:paraId="10711623" w14:textId="77777777" w:rsidR="00410E0D" w:rsidRPr="00396AF5" w:rsidRDefault="00410E0D" w:rsidP="00B661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090394FD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FF2E0" w14:textId="30314F3A" w:rsidR="00410E0D" w:rsidRPr="00396AF5" w:rsidRDefault="00410E0D" w:rsidP="00B6616B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60–169 c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568C5" w14:textId="7DA082EC" w:rsidR="00410E0D" w:rsidRPr="00396AF5" w:rsidRDefault="00410E0D" w:rsidP="00B6616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1 73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12EE7" w14:textId="32606451" w:rsidR="00410E0D" w:rsidRPr="00396AF5" w:rsidRDefault="00410E0D" w:rsidP="00B6616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2 37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F10585" w14:textId="36F5443A" w:rsidR="00410E0D" w:rsidRPr="00396AF5" w:rsidRDefault="00410E0D" w:rsidP="00B6616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1.0</w:t>
            </w:r>
          </w:p>
        </w:tc>
        <w:tc>
          <w:tcPr>
            <w:tcW w:w="146" w:type="dxa"/>
            <w:hideMark/>
          </w:tcPr>
          <w:p w14:paraId="006DA29A" w14:textId="77777777" w:rsidR="00410E0D" w:rsidRPr="00396AF5" w:rsidRDefault="00410E0D" w:rsidP="00B661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59143D65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75360" w14:textId="7A4745E0" w:rsidR="00410E0D" w:rsidRPr="00396AF5" w:rsidRDefault="00410E0D" w:rsidP="00B6616B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70–179 c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66853" w14:textId="5B7E80E1" w:rsidR="00410E0D" w:rsidRPr="00396AF5" w:rsidRDefault="00410E0D" w:rsidP="00B6616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21 78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CFD3C" w14:textId="74A9F683" w:rsidR="00410E0D" w:rsidRPr="00396AF5" w:rsidRDefault="00410E0D" w:rsidP="00B6616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5 44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8ABD2C5" w14:textId="3762F2AE" w:rsidR="00410E0D" w:rsidRPr="00396AF5" w:rsidRDefault="00410E0D" w:rsidP="00B6616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.9</w:t>
            </w:r>
          </w:p>
        </w:tc>
        <w:tc>
          <w:tcPr>
            <w:tcW w:w="146" w:type="dxa"/>
            <w:hideMark/>
          </w:tcPr>
          <w:p w14:paraId="02C19F98" w14:textId="77777777" w:rsidR="00410E0D" w:rsidRPr="00396AF5" w:rsidRDefault="00410E0D" w:rsidP="00B661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3EB0307B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427DA" w14:textId="56BADF65" w:rsidR="00410E0D" w:rsidRPr="00396AF5" w:rsidRDefault="00410E0D" w:rsidP="00B6616B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≥180 c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9D713" w14:textId="40EE1B50" w:rsidR="00410E0D" w:rsidRPr="00396AF5" w:rsidRDefault="00410E0D" w:rsidP="00B6616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13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CB791" w14:textId="099A980B" w:rsidR="00410E0D" w:rsidRPr="00396AF5" w:rsidRDefault="00410E0D" w:rsidP="00B6616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9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1DAE9FA" w14:textId="0AC79885" w:rsidR="00410E0D" w:rsidRPr="00396AF5" w:rsidRDefault="00410E0D" w:rsidP="00B6616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2.9</w:t>
            </w:r>
          </w:p>
        </w:tc>
        <w:tc>
          <w:tcPr>
            <w:tcW w:w="146" w:type="dxa"/>
            <w:hideMark/>
          </w:tcPr>
          <w:p w14:paraId="264EF8EC" w14:textId="77777777" w:rsidR="00410E0D" w:rsidRPr="00396AF5" w:rsidRDefault="00410E0D" w:rsidP="00B661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006DBD81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840A1C0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WHO reg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289E5AB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F3C9D52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036C4895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46" w:type="dxa"/>
            <w:hideMark/>
          </w:tcPr>
          <w:p w14:paraId="6C291DEB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281D1D3F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BBE88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rwa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91185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 146 16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1DD72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8 48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D90A23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.7</w:t>
            </w:r>
          </w:p>
        </w:tc>
        <w:tc>
          <w:tcPr>
            <w:tcW w:w="146" w:type="dxa"/>
            <w:hideMark/>
          </w:tcPr>
          <w:p w14:paraId="2766A6E3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53EC9C8F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7B800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High-</w:t>
            </w:r>
            <w:proofErr w:type="spellStart"/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income</w:t>
            </w:r>
            <w:proofErr w:type="spellEnd"/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ountri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AC817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6 78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B105D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 97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96FC335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2.4</w:t>
            </w:r>
          </w:p>
        </w:tc>
        <w:tc>
          <w:tcPr>
            <w:tcW w:w="146" w:type="dxa"/>
            <w:hideMark/>
          </w:tcPr>
          <w:p w14:paraId="7FA0B92B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27CB7381" w14:textId="77777777" w:rsidTr="28407D2C">
        <w:trPr>
          <w:cantSplit/>
          <w:trHeight w:val="316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3EF031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Central Europe, Eastern </w:t>
            </w:r>
            <w:proofErr w:type="gramStart"/>
            <w:r w:rsidRPr="00396AF5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Europe</w:t>
            </w:r>
            <w:proofErr w:type="gramEnd"/>
            <w:r w:rsidRPr="00396AF5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and Central As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16444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1 47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03DB9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 87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0CC4D0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9.3</w:t>
            </w:r>
          </w:p>
        </w:tc>
        <w:tc>
          <w:tcPr>
            <w:tcW w:w="146" w:type="dxa"/>
            <w:hideMark/>
          </w:tcPr>
          <w:p w14:paraId="1EE73AE7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3BA17814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AEF8F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ub-</w:t>
            </w:r>
            <w:proofErr w:type="spellStart"/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aharan</w:t>
            </w:r>
            <w:proofErr w:type="spellEnd"/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fric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516AA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5 27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3702A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26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A92F791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.6</w:t>
            </w:r>
          </w:p>
        </w:tc>
        <w:tc>
          <w:tcPr>
            <w:tcW w:w="146" w:type="dxa"/>
            <w:hideMark/>
          </w:tcPr>
          <w:p w14:paraId="13303658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36DD7912" w14:textId="77777777" w:rsidTr="28407D2C">
        <w:trPr>
          <w:cantSplit/>
          <w:trHeight w:val="302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87441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North Africa and Middle 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0A50C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1 93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8A97C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32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4FAB1A5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5.1</w:t>
            </w:r>
          </w:p>
        </w:tc>
        <w:tc>
          <w:tcPr>
            <w:tcW w:w="146" w:type="dxa"/>
            <w:hideMark/>
          </w:tcPr>
          <w:p w14:paraId="407DD83D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7BA65493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A8A5E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outh As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B2865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5 94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961EA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25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5E22D3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2.6</w:t>
            </w:r>
          </w:p>
        </w:tc>
        <w:tc>
          <w:tcPr>
            <w:tcW w:w="146" w:type="dxa"/>
            <w:hideMark/>
          </w:tcPr>
          <w:p w14:paraId="176AEA2C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57A29ECF" w14:textId="77777777" w:rsidTr="28407D2C">
        <w:trPr>
          <w:cantSplit/>
          <w:trHeight w:val="368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78D41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Southeast Asia, East </w:t>
            </w:r>
            <w:proofErr w:type="gramStart"/>
            <w:r w:rsidRPr="00396AF5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Asia</w:t>
            </w:r>
            <w:proofErr w:type="gramEnd"/>
            <w:r w:rsidRPr="00396AF5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and Ocean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2C836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7 53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7920A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 36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9FA5BFA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1.8</w:t>
            </w:r>
          </w:p>
        </w:tc>
        <w:tc>
          <w:tcPr>
            <w:tcW w:w="146" w:type="dxa"/>
            <w:hideMark/>
          </w:tcPr>
          <w:p w14:paraId="74A7778F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489EEAB8" w14:textId="77777777" w:rsidTr="28407D2C">
        <w:trPr>
          <w:cantSplit/>
          <w:trHeight w:val="307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B360C4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Latin America and Caribbe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3F274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91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92F46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96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274FD1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2.0</w:t>
            </w:r>
          </w:p>
        </w:tc>
        <w:tc>
          <w:tcPr>
            <w:tcW w:w="146" w:type="dxa"/>
            <w:hideMark/>
          </w:tcPr>
          <w:p w14:paraId="522DF864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4777B357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F7F3F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lastRenderedPageBreak/>
              <w:t>Unknown</w:t>
            </w:r>
            <w:proofErr w:type="spellEnd"/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or </w:t>
            </w:r>
            <w:proofErr w:type="spellStart"/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tateles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144AA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1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4111D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DE159D5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.9</w:t>
            </w:r>
          </w:p>
        </w:tc>
        <w:tc>
          <w:tcPr>
            <w:tcW w:w="146" w:type="dxa"/>
            <w:hideMark/>
          </w:tcPr>
          <w:p w14:paraId="1940011F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0EC932A2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627E978" w14:textId="3EC5D972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Education</w:t>
            </w:r>
            <w:proofErr w:type="spellEnd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(</w:t>
            </w:r>
            <w:proofErr w:type="spellStart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years</w:t>
            </w:r>
            <w:proofErr w:type="spellEnd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)</w:t>
            </w:r>
            <w:r w:rsidR="00BA04D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nb-NO"/>
              </w:rPr>
              <w:t>c</w:t>
            </w:r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4348AC4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EBC69CD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1D33CD31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46" w:type="dxa"/>
            <w:hideMark/>
          </w:tcPr>
          <w:p w14:paraId="6753A40B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5C58C184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83543" w14:textId="6B78D62B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&lt;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01EF5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5 28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0921D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72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725F24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.3</w:t>
            </w:r>
          </w:p>
        </w:tc>
        <w:tc>
          <w:tcPr>
            <w:tcW w:w="146" w:type="dxa"/>
            <w:hideMark/>
          </w:tcPr>
          <w:p w14:paraId="45B8C48A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71943EFD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4C78F" w14:textId="15BD0F3C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–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89449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62 00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D9E79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9 80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6853549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.1</w:t>
            </w:r>
          </w:p>
        </w:tc>
        <w:tc>
          <w:tcPr>
            <w:tcW w:w="146" w:type="dxa"/>
            <w:hideMark/>
          </w:tcPr>
          <w:p w14:paraId="6F5A2D99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5A641FDE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16C37" w14:textId="10FE1B96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11–12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16101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55 37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35A33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2 87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8B833A9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0</w:t>
            </w:r>
          </w:p>
        </w:tc>
        <w:tc>
          <w:tcPr>
            <w:tcW w:w="146" w:type="dxa"/>
            <w:hideMark/>
          </w:tcPr>
          <w:p w14:paraId="2DA2D222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0558DE85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7665B" w14:textId="7F74F21A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–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EA1AD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 318 04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D43E9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29 57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832839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.8</w:t>
            </w:r>
          </w:p>
        </w:tc>
        <w:tc>
          <w:tcPr>
            <w:tcW w:w="146" w:type="dxa"/>
            <w:hideMark/>
          </w:tcPr>
          <w:p w14:paraId="1BAADFD0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378BF3F7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D5162" w14:textId="4478BA85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≥18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7F7DD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62 15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CBC45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 69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F8F5485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2.8</w:t>
            </w:r>
          </w:p>
        </w:tc>
        <w:tc>
          <w:tcPr>
            <w:tcW w:w="146" w:type="dxa"/>
            <w:hideMark/>
          </w:tcPr>
          <w:p w14:paraId="78AA47A8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4288C31D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B0EFE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Not </w:t>
            </w:r>
            <w:proofErr w:type="spellStart"/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defined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AEBF6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0 78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AECFF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71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CC2C80F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4.0</w:t>
            </w:r>
          </w:p>
        </w:tc>
        <w:tc>
          <w:tcPr>
            <w:tcW w:w="146" w:type="dxa"/>
            <w:hideMark/>
          </w:tcPr>
          <w:p w14:paraId="77819D9F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30E1DCE5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3B20E2C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Marital</w:t>
            </w:r>
            <w:proofErr w:type="spellEnd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stat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0D67145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DC44241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5D2E7773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46" w:type="dxa"/>
            <w:hideMark/>
          </w:tcPr>
          <w:p w14:paraId="5AA96DB0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6A76B988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3FC81" w14:textId="65AEF1D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396AF5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Married</w:t>
            </w:r>
            <w:proofErr w:type="spellEnd"/>
            <w:r w:rsidRPr="00396AF5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 xml:space="preserve">/ </w:t>
            </w:r>
            <w:proofErr w:type="spellStart"/>
            <w:r w:rsidRPr="00396AF5">
              <w:rPr>
                <w:rFonts w:ascii="Times New Roman" w:eastAsia="Times New Roman" w:hAnsi="Times New Roman" w:cs="Times New Roman"/>
                <w:lang w:eastAsia="nb-NO"/>
              </w:rPr>
              <w:t>registered</w:t>
            </w:r>
            <w:proofErr w:type="spellEnd"/>
            <w:r w:rsidRPr="00396AF5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 xml:space="preserve"> partn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ACD5C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 818 20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51CDD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53 43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7B106FA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.4</w:t>
            </w:r>
          </w:p>
        </w:tc>
        <w:tc>
          <w:tcPr>
            <w:tcW w:w="146" w:type="dxa"/>
            <w:hideMark/>
          </w:tcPr>
          <w:p w14:paraId="6D65839B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472CFF85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889B8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ohabitating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84697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13 68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8D42A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2 23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C029C5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4.3</w:t>
            </w:r>
          </w:p>
        </w:tc>
        <w:tc>
          <w:tcPr>
            <w:tcW w:w="146" w:type="dxa"/>
            <w:hideMark/>
          </w:tcPr>
          <w:p w14:paraId="600F5497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2286C968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362EA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Not </w:t>
            </w:r>
            <w:proofErr w:type="spellStart"/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arried</w:t>
            </w:r>
            <w:proofErr w:type="spellEnd"/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/</w:t>
            </w:r>
            <w:proofErr w:type="spellStart"/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lo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67D6E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19 50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6B74F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8 31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B31D13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.3</w:t>
            </w:r>
          </w:p>
        </w:tc>
        <w:tc>
          <w:tcPr>
            <w:tcW w:w="146" w:type="dxa"/>
            <w:hideMark/>
          </w:tcPr>
          <w:p w14:paraId="386F57C4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3F7B1763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94E09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Divorced</w:t>
            </w:r>
            <w:proofErr w:type="spellEnd"/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/ </w:t>
            </w:r>
            <w:proofErr w:type="spellStart"/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eparated</w:t>
            </w:r>
            <w:proofErr w:type="spellEnd"/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/ </w:t>
            </w:r>
            <w:proofErr w:type="spellStart"/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Widow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36C09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2 46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47B06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64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1606247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.3</w:t>
            </w:r>
          </w:p>
        </w:tc>
        <w:tc>
          <w:tcPr>
            <w:tcW w:w="146" w:type="dxa"/>
            <w:hideMark/>
          </w:tcPr>
          <w:p w14:paraId="19A73A7A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10FBEF09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D0C3A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Not </w:t>
            </w:r>
            <w:proofErr w:type="spellStart"/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defined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AF00C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6 23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7FA9D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12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646356D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.1</w:t>
            </w:r>
          </w:p>
        </w:tc>
        <w:tc>
          <w:tcPr>
            <w:tcW w:w="146" w:type="dxa"/>
            <w:hideMark/>
          </w:tcPr>
          <w:p w14:paraId="4E7C48A6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2B25A9" w14:paraId="2754486D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C0DE0DF" w14:textId="7CF4A239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 xml:space="preserve">Smoking at start of </w:t>
            </w:r>
            <w:proofErr w:type="spellStart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pregnancy</w:t>
            </w:r>
            <w:r w:rsidR="00BA04D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nb-NO"/>
              </w:rPr>
              <w:t>d</w:t>
            </w:r>
            <w:proofErr w:type="spellEnd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B78921F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B8A7133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19258560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 </w:t>
            </w:r>
          </w:p>
        </w:tc>
        <w:tc>
          <w:tcPr>
            <w:tcW w:w="146" w:type="dxa"/>
            <w:hideMark/>
          </w:tcPr>
          <w:p w14:paraId="4F7A712A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410E0D" w:rsidRPr="00396AF5" w14:paraId="24E4EAB8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B5436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A9AEC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97 24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61A84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45 9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B13F811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8.3</w:t>
            </w:r>
          </w:p>
        </w:tc>
        <w:tc>
          <w:tcPr>
            <w:tcW w:w="146" w:type="dxa"/>
            <w:hideMark/>
          </w:tcPr>
          <w:p w14:paraId="48209445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0D6C2666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D4B8A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Occasionally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7DDE7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6 01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8A8A1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52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5A0DCC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5.8</w:t>
            </w:r>
          </w:p>
        </w:tc>
        <w:tc>
          <w:tcPr>
            <w:tcW w:w="146" w:type="dxa"/>
            <w:hideMark/>
          </w:tcPr>
          <w:p w14:paraId="7ED00566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3889149F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9D2C7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Daily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7C6DA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2 60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479A1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5 30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7AE68F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.6</w:t>
            </w:r>
          </w:p>
        </w:tc>
        <w:tc>
          <w:tcPr>
            <w:tcW w:w="146" w:type="dxa"/>
            <w:hideMark/>
          </w:tcPr>
          <w:p w14:paraId="1FEBEA52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5BA1C250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DE8E083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Chronic</w:t>
            </w:r>
            <w:proofErr w:type="spellEnd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hypertensio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9FA101A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44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948A1DE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72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3276951F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8.3</w:t>
            </w:r>
          </w:p>
        </w:tc>
        <w:tc>
          <w:tcPr>
            <w:tcW w:w="146" w:type="dxa"/>
            <w:hideMark/>
          </w:tcPr>
          <w:p w14:paraId="0A438714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5870B94C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7A84BCE" w14:textId="1FE482BB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Anemia</w:t>
            </w:r>
            <w:r w:rsidR="0013553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nb-NO"/>
              </w:rPr>
              <w:t>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E710862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06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15B7CAF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DCAFA52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6.3</w:t>
            </w:r>
          </w:p>
        </w:tc>
        <w:tc>
          <w:tcPr>
            <w:tcW w:w="146" w:type="dxa"/>
            <w:hideMark/>
          </w:tcPr>
          <w:p w14:paraId="6EF21732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5D9843A1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781743E" w14:textId="6DD23FE0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Bleeding</w:t>
            </w:r>
            <w:proofErr w:type="spellEnd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disorders</w:t>
            </w:r>
            <w:r w:rsidR="0013553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nb-NO"/>
              </w:rPr>
              <w:t>f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C557459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 19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55D3DB2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97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55149474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9.4</w:t>
            </w:r>
          </w:p>
        </w:tc>
        <w:tc>
          <w:tcPr>
            <w:tcW w:w="146" w:type="dxa"/>
            <w:hideMark/>
          </w:tcPr>
          <w:p w14:paraId="1190083A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2BFAEF8A" w14:textId="77777777" w:rsidTr="28407D2C">
        <w:trPr>
          <w:cantSplit/>
          <w:trHeight w:val="258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56757EC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Pregestational</w:t>
            </w:r>
            <w:proofErr w:type="spellEnd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diabetes </w:t>
            </w:r>
            <w:proofErr w:type="spellStart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mellitu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8A4C9CE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 42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4DED235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31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33330416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.2</w:t>
            </w:r>
          </w:p>
        </w:tc>
        <w:tc>
          <w:tcPr>
            <w:tcW w:w="146" w:type="dxa"/>
            <w:hideMark/>
          </w:tcPr>
          <w:p w14:paraId="473088BF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5DEF9B6A" w14:textId="77777777" w:rsidTr="28407D2C">
        <w:trPr>
          <w:cantSplit/>
          <w:trHeight w:val="264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4C4470A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Gestational</w:t>
            </w:r>
            <w:proofErr w:type="spellEnd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diabetes </w:t>
            </w:r>
            <w:proofErr w:type="spellStart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mellitu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8E63689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5 33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2C6C877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20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1F053488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4.5</w:t>
            </w:r>
          </w:p>
        </w:tc>
        <w:tc>
          <w:tcPr>
            <w:tcW w:w="146" w:type="dxa"/>
            <w:hideMark/>
          </w:tcPr>
          <w:p w14:paraId="25BCFAD6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410E0D" w:rsidRPr="00396AF5" w14:paraId="1FB85584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C2A09C6" w14:textId="3AD3C943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Preeclampsi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3C5C9B9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0 32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5D87B0C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 88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6CF56814" w14:textId="77777777" w:rsidR="00410E0D" w:rsidRPr="00396AF5" w:rsidRDefault="00410E0D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4.8</w:t>
            </w:r>
          </w:p>
        </w:tc>
        <w:tc>
          <w:tcPr>
            <w:tcW w:w="146" w:type="dxa"/>
            <w:hideMark/>
          </w:tcPr>
          <w:p w14:paraId="1DA6B69D" w14:textId="77777777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26A96" w:rsidRPr="00396AF5" w14:paraId="34DB6710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DB5706E" w14:textId="37BEC3BF" w:rsidR="00410E0D" w:rsidRPr="00396AF5" w:rsidRDefault="00410E0D" w:rsidP="00815E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396AF5">
              <w:rPr>
                <w:rFonts w:ascii="Times New Roman" w:hAnsi="Times New Roman" w:cs="Times New Roman"/>
                <w:lang w:val="en-US"/>
              </w:rPr>
              <w:t xml:space="preserve">HELLP </w:t>
            </w:r>
            <w:proofErr w:type="spellStart"/>
            <w:r w:rsidRPr="00396AF5">
              <w:rPr>
                <w:rFonts w:ascii="Times New Roman" w:hAnsi="Times New Roman" w:cs="Times New Roman"/>
                <w:lang w:val="en-US"/>
              </w:rPr>
              <w:t>syndrome</w:t>
            </w:r>
            <w:r w:rsidR="0013553E">
              <w:rPr>
                <w:rFonts w:ascii="Times New Roman" w:hAnsi="Times New Roman" w:cs="Times New Roman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4A7371B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59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DF9C620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6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42327FC2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5.7</w:t>
            </w:r>
          </w:p>
        </w:tc>
        <w:tc>
          <w:tcPr>
            <w:tcW w:w="146" w:type="dxa"/>
            <w:hideMark/>
          </w:tcPr>
          <w:p w14:paraId="265C0FEB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26A96" w:rsidRPr="00396AF5" w14:paraId="6234D56F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00DAF98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</w:pPr>
            <w:proofErr w:type="spellStart"/>
            <w:r w:rsidRPr="00396AF5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Onset</w:t>
            </w:r>
            <w:proofErr w:type="spellEnd"/>
            <w:r w:rsidRPr="00396AF5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 xml:space="preserve"> </w:t>
            </w:r>
            <w:proofErr w:type="spellStart"/>
            <w:r w:rsidRPr="00396AF5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of</w:t>
            </w:r>
            <w:proofErr w:type="spellEnd"/>
            <w:r w:rsidRPr="00396AF5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 xml:space="preserve"> </w:t>
            </w:r>
            <w:proofErr w:type="spellStart"/>
            <w:r w:rsidRPr="00396AF5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birth</w:t>
            </w:r>
            <w:proofErr w:type="spellEnd"/>
            <w:r w:rsidRPr="00396AF5">
              <w:rPr>
                <w:rFonts w:ascii="Times New Roman" w:eastAsia="Times New Roman" w:hAnsi="Times New Roman" w:cs="Times New Roman"/>
                <w:b/>
                <w:bCs/>
                <w:strike/>
                <w:lang w:eastAsia="nb-NO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81651CF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B4D21C7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3915B63F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46" w:type="dxa"/>
            <w:hideMark/>
          </w:tcPr>
          <w:p w14:paraId="10FD5865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A08E5" w:rsidRPr="00396AF5" w14:paraId="2DB1E981" w14:textId="77777777" w:rsidTr="28407D2C">
        <w:trPr>
          <w:cantSplit/>
          <w:trHeight w:val="344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CECC0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pontaneou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34B07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 249 02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23E1C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9169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2358798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.5</w:t>
            </w:r>
          </w:p>
        </w:tc>
        <w:tc>
          <w:tcPr>
            <w:tcW w:w="146" w:type="dxa"/>
            <w:hideMark/>
          </w:tcPr>
          <w:p w14:paraId="0A9FC0BE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A08E5" w:rsidRPr="00396AF5" w14:paraId="559D1A91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7C159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Inductio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131BF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29 90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E51FE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8 21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B9C3C70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.5</w:t>
            </w:r>
          </w:p>
        </w:tc>
        <w:tc>
          <w:tcPr>
            <w:tcW w:w="146" w:type="dxa"/>
            <w:hideMark/>
          </w:tcPr>
          <w:p w14:paraId="43C7733F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A08E5" w:rsidRPr="00396AF5" w14:paraId="4FC375A3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10EFC" w14:textId="21F0DF09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59A04F0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Cesarean</w:t>
            </w:r>
            <w:proofErr w:type="spellEnd"/>
            <w:r w:rsidRPr="59A04F0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 xml:space="preserve"> </w:t>
            </w:r>
            <w:proofErr w:type="spellStart"/>
            <w:r w:rsidRPr="59A04F0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sectio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89903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1 13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2DC2A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7 84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A14E317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5.1</w:t>
            </w:r>
          </w:p>
        </w:tc>
        <w:tc>
          <w:tcPr>
            <w:tcW w:w="146" w:type="dxa"/>
            <w:hideMark/>
          </w:tcPr>
          <w:p w14:paraId="1E58CD2A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A08E5" w:rsidRPr="00396AF5" w14:paraId="55997547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4BC98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lang w:eastAsia="nb-NO"/>
              </w:rPr>
              <w:t xml:space="preserve">Not </w:t>
            </w:r>
            <w:proofErr w:type="spellStart"/>
            <w:r w:rsidRPr="00396AF5">
              <w:rPr>
                <w:rFonts w:ascii="Times New Roman" w:eastAsia="Times New Roman" w:hAnsi="Times New Roman" w:cs="Times New Roman"/>
                <w:lang w:eastAsia="nb-NO"/>
              </w:rPr>
              <w:t>recorded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3C68C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lang w:eastAsia="nb-NO"/>
              </w:rPr>
              <w:t>3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4AC98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lang w:eastAsia="nb-NO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FE24DA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lang w:eastAsia="nb-NO"/>
              </w:rPr>
              <w:t>0.0</w:t>
            </w:r>
          </w:p>
        </w:tc>
        <w:tc>
          <w:tcPr>
            <w:tcW w:w="146" w:type="dxa"/>
            <w:hideMark/>
          </w:tcPr>
          <w:p w14:paraId="73D88CAB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26A96" w:rsidRPr="00396AF5" w14:paraId="0EC0107C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B351A0D" w14:textId="0CAEC4C2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Birthweight</w:t>
            </w:r>
            <w:proofErr w:type="spellEnd"/>
            <w:r w:rsidR="00815E9F"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(grams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F356F31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FF7780C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53C56EFA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46" w:type="dxa"/>
            <w:hideMark/>
          </w:tcPr>
          <w:p w14:paraId="583F4828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A08E5" w:rsidRPr="00396AF5" w14:paraId="60A8A2BB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51260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&lt;4000 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EE8F4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 262 81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BD10D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99 40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AFB598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.8</w:t>
            </w:r>
          </w:p>
        </w:tc>
        <w:tc>
          <w:tcPr>
            <w:tcW w:w="146" w:type="dxa"/>
            <w:hideMark/>
          </w:tcPr>
          <w:p w14:paraId="32D641D7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A08E5" w:rsidRPr="00396AF5" w14:paraId="07F464B5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7C0AB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000–4499 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726B4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28 46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4A546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9 70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455F1F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.9</w:t>
            </w:r>
          </w:p>
        </w:tc>
        <w:tc>
          <w:tcPr>
            <w:tcW w:w="146" w:type="dxa"/>
            <w:hideMark/>
          </w:tcPr>
          <w:p w14:paraId="7B5F094A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A08E5" w:rsidRPr="00396AF5" w14:paraId="380EBDF8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81AF1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500–4999 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E6951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7 31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B1321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6 04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E79B681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8.4</w:t>
            </w:r>
          </w:p>
        </w:tc>
        <w:tc>
          <w:tcPr>
            <w:tcW w:w="146" w:type="dxa"/>
            <w:hideMark/>
          </w:tcPr>
          <w:p w14:paraId="6E5B1A59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A08E5" w:rsidRPr="00396AF5" w14:paraId="49BF9DA9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AB3D4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≥5000 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19299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 50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1D578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58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B726EC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2.5</w:t>
            </w:r>
          </w:p>
        </w:tc>
        <w:tc>
          <w:tcPr>
            <w:tcW w:w="146" w:type="dxa"/>
            <w:hideMark/>
          </w:tcPr>
          <w:p w14:paraId="615D0CC4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26A96" w:rsidRPr="00396AF5" w14:paraId="05AAD816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71029CB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Newborn’s</w:t>
            </w:r>
            <w:proofErr w:type="spellEnd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sex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22042F0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AB4C422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13D5291E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46" w:type="dxa"/>
            <w:hideMark/>
          </w:tcPr>
          <w:p w14:paraId="7397126D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A08E5" w:rsidRPr="00396AF5" w14:paraId="2B81236F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07A78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Femal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70319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 355 79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E7DB8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7 25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E49D90D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.1</w:t>
            </w:r>
          </w:p>
        </w:tc>
        <w:tc>
          <w:tcPr>
            <w:tcW w:w="146" w:type="dxa"/>
            <w:hideMark/>
          </w:tcPr>
          <w:p w14:paraId="2218C66E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A08E5" w:rsidRPr="00396AF5" w14:paraId="5505F48A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91904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17110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 434 08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B5F03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40 47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D8B4A9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.8</w:t>
            </w:r>
          </w:p>
        </w:tc>
        <w:tc>
          <w:tcPr>
            <w:tcW w:w="146" w:type="dxa"/>
            <w:hideMark/>
          </w:tcPr>
          <w:p w14:paraId="07975E36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26A96" w:rsidRPr="00396AF5" w14:paraId="4C7D9AB2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0833171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Mode </w:t>
            </w:r>
            <w:proofErr w:type="spellStart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of</w:t>
            </w:r>
            <w:proofErr w:type="spellEnd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delivery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40C97B1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2241A66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0E157E45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46" w:type="dxa"/>
            <w:hideMark/>
          </w:tcPr>
          <w:p w14:paraId="6999CDEB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A08E5" w:rsidRPr="00396AF5" w14:paraId="40448980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46ED7" w14:textId="69DCF218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396AF5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Cesarean</w:t>
            </w:r>
            <w:proofErr w:type="spellEnd"/>
            <w:r w:rsidRPr="00396AF5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 xml:space="preserve"> </w:t>
            </w:r>
            <w:proofErr w:type="spellStart"/>
            <w:r w:rsidRPr="00396AF5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section</w:t>
            </w:r>
            <w:proofErr w:type="spellEnd"/>
            <w:r w:rsidRPr="00396AF5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CEF39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95 92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20B44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9 42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966F3F7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3.5</w:t>
            </w:r>
          </w:p>
        </w:tc>
        <w:tc>
          <w:tcPr>
            <w:tcW w:w="146" w:type="dxa"/>
            <w:hideMark/>
          </w:tcPr>
          <w:p w14:paraId="3DAA106A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A08E5" w:rsidRPr="00396AF5" w14:paraId="12426651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BC8EC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Vaginal </w:t>
            </w:r>
            <w:proofErr w:type="spellStart"/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delivery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7BBE7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 494 17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099A3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8 31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082BA7C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.4</w:t>
            </w:r>
          </w:p>
        </w:tc>
        <w:tc>
          <w:tcPr>
            <w:tcW w:w="146" w:type="dxa"/>
            <w:hideMark/>
          </w:tcPr>
          <w:p w14:paraId="723910B2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26A96" w:rsidRPr="00396AF5" w14:paraId="1A823140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85BE966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Shoulder</w:t>
            </w:r>
            <w:proofErr w:type="spellEnd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dystoci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915BBD5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 25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1D3A2AF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86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5F14F847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9.1</w:t>
            </w:r>
          </w:p>
        </w:tc>
        <w:tc>
          <w:tcPr>
            <w:tcW w:w="146" w:type="dxa"/>
            <w:hideMark/>
          </w:tcPr>
          <w:p w14:paraId="42859A6D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A08E5" w:rsidRPr="00396AF5" w14:paraId="0EFDACDA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FA81C13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Vacuum</w:t>
            </w:r>
            <w:proofErr w:type="spellEnd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delivery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9C4BE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45 78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D7D93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7 07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972DFD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8.6</w:t>
            </w:r>
          </w:p>
        </w:tc>
        <w:tc>
          <w:tcPr>
            <w:tcW w:w="146" w:type="dxa"/>
            <w:hideMark/>
          </w:tcPr>
          <w:p w14:paraId="4ECC4EF3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26A96" w:rsidRPr="00396AF5" w14:paraId="5BA91BCA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4DCE23D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Forceps </w:t>
            </w:r>
            <w:proofErr w:type="spellStart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delivery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8E01D19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5 76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8C900E0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06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02338571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2.7</w:t>
            </w:r>
          </w:p>
        </w:tc>
        <w:tc>
          <w:tcPr>
            <w:tcW w:w="146" w:type="dxa"/>
            <w:hideMark/>
          </w:tcPr>
          <w:p w14:paraId="0D930164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A08E5" w:rsidRPr="00396AF5" w14:paraId="2BB04CF4" w14:textId="77777777" w:rsidTr="28407D2C">
        <w:trPr>
          <w:cantSplit/>
          <w:trHeight w:val="425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19C09A6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 xml:space="preserve">Uterine curettage, retained placenta or placenta </w:t>
            </w:r>
            <w:proofErr w:type="spellStart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accret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AE30B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6 85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5109D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5 66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6B2063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6.8</w:t>
            </w:r>
          </w:p>
        </w:tc>
        <w:tc>
          <w:tcPr>
            <w:tcW w:w="146" w:type="dxa"/>
            <w:hideMark/>
          </w:tcPr>
          <w:p w14:paraId="64C66F7F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26A96" w:rsidRPr="00396AF5" w14:paraId="32E58616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585031C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Uterine </w:t>
            </w:r>
            <w:proofErr w:type="spellStart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atony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AD5142C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2 48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B73D55E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2 48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05CD5AE2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0.0</w:t>
            </w:r>
          </w:p>
        </w:tc>
        <w:tc>
          <w:tcPr>
            <w:tcW w:w="146" w:type="dxa"/>
            <w:hideMark/>
          </w:tcPr>
          <w:p w14:paraId="32243A83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A08E5" w:rsidRPr="00396AF5" w14:paraId="2B5BA8DA" w14:textId="77777777" w:rsidTr="28407D2C">
        <w:trPr>
          <w:cantSplit/>
          <w:trHeight w:val="379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A55D34F" w14:textId="47B6AC75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 xml:space="preserve">Genital trauma, hematoma, </w:t>
            </w:r>
            <w:proofErr w:type="gramStart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tear</w:t>
            </w:r>
            <w:proofErr w:type="gramEnd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 xml:space="preserve"> or uterine invers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844F5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21 69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A3AE1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8 67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D19558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3.6</w:t>
            </w:r>
          </w:p>
        </w:tc>
        <w:tc>
          <w:tcPr>
            <w:tcW w:w="146" w:type="dxa"/>
            <w:hideMark/>
          </w:tcPr>
          <w:p w14:paraId="675B0F02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26A96" w:rsidRPr="00396AF5" w14:paraId="40B5471E" w14:textId="77777777" w:rsidTr="28407D2C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66986F6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Placental </w:t>
            </w:r>
            <w:proofErr w:type="spellStart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abruptio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96B8E6B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4 09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E436CDF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59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3BB48439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5.5</w:t>
            </w:r>
          </w:p>
        </w:tc>
        <w:tc>
          <w:tcPr>
            <w:tcW w:w="146" w:type="dxa"/>
            <w:hideMark/>
          </w:tcPr>
          <w:p w14:paraId="1741570D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A08E5" w:rsidRPr="00396AF5" w14:paraId="41662281" w14:textId="77777777" w:rsidTr="001D4DD1">
        <w:trPr>
          <w:cantSplit/>
          <w:trHeight w:val="320"/>
        </w:trPr>
        <w:tc>
          <w:tcPr>
            <w:tcW w:w="56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57628FD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Placenta </w:t>
            </w:r>
            <w:proofErr w:type="spellStart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previ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F1248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91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D199D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54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0C847B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6.7</w:t>
            </w:r>
          </w:p>
        </w:tc>
        <w:tc>
          <w:tcPr>
            <w:tcW w:w="146" w:type="dxa"/>
            <w:hideMark/>
          </w:tcPr>
          <w:p w14:paraId="7C436AD3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26A96" w:rsidRPr="00396AF5" w14:paraId="7B79B3AD" w14:textId="77777777" w:rsidTr="001D4DD1">
        <w:trPr>
          <w:cantSplit/>
          <w:trHeight w:val="340"/>
        </w:trPr>
        <w:tc>
          <w:tcPr>
            <w:tcW w:w="5625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6468077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Dystocia</w:t>
            </w:r>
            <w:proofErr w:type="spellEnd"/>
            <w:r w:rsidRPr="00396A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9BB0149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88 234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62D463A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7 597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41EC10D0" w14:textId="77777777" w:rsidR="006E7B7B" w:rsidRPr="00396AF5" w:rsidRDefault="006E7B7B" w:rsidP="00815E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96AF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.0</w:t>
            </w:r>
          </w:p>
        </w:tc>
        <w:tc>
          <w:tcPr>
            <w:tcW w:w="146" w:type="dxa"/>
            <w:hideMark/>
          </w:tcPr>
          <w:p w14:paraId="184DCB37" w14:textId="77777777" w:rsidR="006E7B7B" w:rsidRPr="00396AF5" w:rsidRDefault="006E7B7B" w:rsidP="00815E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</w:tbl>
    <w:p w14:paraId="4E5DF338" w14:textId="77777777" w:rsidR="002B25A9" w:rsidRPr="0099007E" w:rsidRDefault="002B25A9" w:rsidP="291F3C0A">
      <w:pPr>
        <w:pStyle w:val="FootnoteText"/>
        <w:rPr>
          <w:rFonts w:ascii="Times New Roman" w:hAnsi="Times New Roman" w:cs="Times New Roman"/>
          <w:sz w:val="24"/>
          <w:szCs w:val="24"/>
          <w:lang w:val="en-US"/>
        </w:rPr>
      </w:pPr>
      <w:r w:rsidRPr="0099007E">
        <w:rPr>
          <w:rStyle w:val="FootnoteReference"/>
          <w:rFonts w:ascii="Times New Roman" w:hAnsi="Times New Roman" w:cs="Times New Roman"/>
          <w:sz w:val="24"/>
          <w:szCs w:val="24"/>
        </w:rPr>
        <w:footnoteRef/>
      </w:r>
      <w:r w:rsidRPr="009900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9007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Including singleton deliveries, gestational age ≥22 weeks from the last menstrual period or estimated by ultrasonography and specified maternal age, year of birth and </w:t>
      </w:r>
      <w:proofErr w:type="gramStart"/>
      <w:r w:rsidRPr="0099007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birthweight</w:t>
      </w:r>
      <w:proofErr w:type="gramEnd"/>
    </w:p>
    <w:p w14:paraId="403BBA11" w14:textId="240072F0" w:rsidR="002B25A9" w:rsidRPr="0099007E" w:rsidRDefault="0099007E" w:rsidP="291F3C0A">
      <w:pPr>
        <w:pStyle w:val="FootnoteText"/>
        <w:rPr>
          <w:rFonts w:ascii="Times New Roman" w:hAnsi="Times New Roman" w:cs="Times New Roman"/>
          <w:sz w:val="24"/>
          <w:szCs w:val="24"/>
          <w:lang w:val="en-US"/>
        </w:rPr>
      </w:pPr>
      <w:r w:rsidRPr="291F3C0A">
        <w:rPr>
          <w:rStyle w:val="FootnoteReference"/>
          <w:rFonts w:ascii="Times New Roman" w:hAnsi="Times New Roman" w:cs="Times New Roman"/>
          <w:sz w:val="24"/>
          <w:szCs w:val="24"/>
          <w:lang w:val="en-US"/>
        </w:rPr>
        <w:t>b</w:t>
      </w:r>
      <w:r w:rsidR="002B25A9" w:rsidRPr="291F3C0A">
        <w:rPr>
          <w:rFonts w:ascii="Times New Roman" w:hAnsi="Times New Roman" w:cs="Times New Roman"/>
          <w:sz w:val="24"/>
          <w:szCs w:val="24"/>
          <w:lang w:val="en-US"/>
        </w:rPr>
        <w:t xml:space="preserve"> Available from 2006</w:t>
      </w:r>
      <w:r w:rsidR="001D4DD1" w:rsidRPr="291F3C0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b-NO"/>
        </w:rPr>
        <w:t>–</w:t>
      </w:r>
      <w:r w:rsidR="002B25A9" w:rsidRPr="291F3C0A">
        <w:rPr>
          <w:rFonts w:ascii="Times New Roman" w:hAnsi="Times New Roman" w:cs="Times New Roman"/>
          <w:sz w:val="24"/>
          <w:szCs w:val="24"/>
          <w:lang w:val="en-US"/>
        </w:rPr>
        <w:t>2017</w:t>
      </w:r>
    </w:p>
    <w:p w14:paraId="0FF26E14" w14:textId="1737905B" w:rsidR="002B25A9" w:rsidRPr="0099007E" w:rsidRDefault="0099007E" w:rsidP="291F3C0A">
      <w:pPr>
        <w:pStyle w:val="FootnoteText"/>
        <w:rPr>
          <w:rFonts w:ascii="Times New Roman" w:hAnsi="Times New Roman" w:cs="Times New Roman"/>
          <w:sz w:val="24"/>
          <w:szCs w:val="24"/>
          <w:lang w:val="en-US"/>
        </w:rPr>
      </w:pPr>
      <w:r w:rsidRPr="291F3C0A">
        <w:rPr>
          <w:rStyle w:val="FootnoteReference"/>
          <w:rFonts w:ascii="Times New Roman" w:hAnsi="Times New Roman" w:cs="Times New Roman"/>
          <w:sz w:val="24"/>
          <w:szCs w:val="24"/>
          <w:lang w:val="en-US"/>
        </w:rPr>
        <w:t>c</w:t>
      </w:r>
      <w:r w:rsidR="002B25A9" w:rsidRPr="291F3C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25A9" w:rsidRPr="291F3C0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b-NO"/>
        </w:rPr>
        <w:t>until 2013</w:t>
      </w:r>
    </w:p>
    <w:p w14:paraId="6275A0DF" w14:textId="10676957" w:rsidR="002B25A9" w:rsidRPr="0099007E" w:rsidRDefault="0099007E" w:rsidP="291F3C0A">
      <w:pPr>
        <w:pStyle w:val="FootnoteText"/>
        <w:rPr>
          <w:rFonts w:ascii="Times New Roman" w:hAnsi="Times New Roman" w:cs="Times New Roman"/>
          <w:sz w:val="24"/>
          <w:szCs w:val="24"/>
          <w:lang w:val="en-US"/>
        </w:rPr>
      </w:pPr>
      <w:r w:rsidRPr="291F3C0A">
        <w:rPr>
          <w:rStyle w:val="FootnoteReference"/>
          <w:rFonts w:ascii="Times New Roman" w:hAnsi="Times New Roman" w:cs="Times New Roman"/>
          <w:sz w:val="24"/>
          <w:szCs w:val="24"/>
          <w:lang w:val="en-US"/>
        </w:rPr>
        <w:t>d</w:t>
      </w:r>
      <w:r w:rsidR="002B25A9" w:rsidRPr="291F3C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25A9" w:rsidRPr="291F3C0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b-NO"/>
        </w:rPr>
        <w:t>from 1998 onwards</w:t>
      </w:r>
    </w:p>
    <w:p w14:paraId="55A98046" w14:textId="5FA7007C" w:rsidR="002B25A9" w:rsidRPr="0099007E" w:rsidRDefault="0099007E" w:rsidP="291F3C0A">
      <w:pPr>
        <w:pStyle w:val="FootnoteText"/>
        <w:rPr>
          <w:rFonts w:ascii="Times New Roman" w:hAnsi="Times New Roman" w:cs="Times New Roman"/>
          <w:sz w:val="24"/>
          <w:szCs w:val="24"/>
          <w:lang w:val="en-US"/>
        </w:rPr>
      </w:pPr>
      <w:r w:rsidRPr="291F3C0A">
        <w:rPr>
          <w:rStyle w:val="FootnoteReference"/>
          <w:rFonts w:ascii="Times New Roman" w:hAnsi="Times New Roman" w:cs="Times New Roman"/>
          <w:sz w:val="24"/>
          <w:szCs w:val="24"/>
          <w:lang w:val="en-US"/>
        </w:rPr>
        <w:t>e</w:t>
      </w:r>
      <w:r w:rsidR="002B25A9" w:rsidRPr="291F3C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25A9" w:rsidRPr="291F3C0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b-NO"/>
        </w:rPr>
        <w:t>ICD-8 codes 280–285; ICD</w:t>
      </w:r>
      <w:r w:rsidR="001D4DD1" w:rsidRPr="291F3C0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b-NO"/>
        </w:rPr>
        <w:t>–</w:t>
      </w:r>
      <w:r w:rsidR="002B25A9" w:rsidRPr="291F3C0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b-NO"/>
        </w:rPr>
        <w:t>10 codes D50–D53, D55, D58</w:t>
      </w:r>
      <w:bookmarkStart w:id="0" w:name="_Hlk65226419"/>
      <w:r w:rsidR="002B25A9" w:rsidRPr="291F3C0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b-NO"/>
        </w:rPr>
        <w:t>–</w:t>
      </w:r>
      <w:bookmarkEnd w:id="0"/>
      <w:r w:rsidR="002B25A9" w:rsidRPr="291F3C0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b-NO"/>
        </w:rPr>
        <w:t>D61, D63 and D64</w:t>
      </w:r>
    </w:p>
    <w:p w14:paraId="62AAE188" w14:textId="33F6CD6D" w:rsidR="002B25A9" w:rsidRPr="0099007E" w:rsidRDefault="0099007E" w:rsidP="291F3C0A">
      <w:pPr>
        <w:pStyle w:val="FootnoteText"/>
        <w:rPr>
          <w:rFonts w:ascii="Times New Roman" w:hAnsi="Times New Roman" w:cs="Times New Roman"/>
          <w:sz w:val="24"/>
          <w:szCs w:val="24"/>
          <w:lang w:val="en-US"/>
        </w:rPr>
      </w:pPr>
      <w:r w:rsidRPr="291F3C0A">
        <w:rPr>
          <w:rStyle w:val="FootnoteReference"/>
          <w:rFonts w:ascii="Times New Roman" w:hAnsi="Times New Roman" w:cs="Times New Roman"/>
          <w:sz w:val="24"/>
          <w:szCs w:val="24"/>
          <w:lang w:val="en-US"/>
        </w:rPr>
        <w:t>f</w:t>
      </w:r>
      <w:r w:rsidR="002B25A9" w:rsidRPr="291F3C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25A9" w:rsidRPr="291F3C0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b-NO"/>
        </w:rPr>
        <w:t>ICD-8 codes 286–289; ICD</w:t>
      </w:r>
      <w:r w:rsidR="001D4DD1" w:rsidRPr="291F3C0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b-NO"/>
        </w:rPr>
        <w:t>–</w:t>
      </w:r>
      <w:r w:rsidR="002B25A9" w:rsidRPr="291F3C0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b-NO"/>
        </w:rPr>
        <w:t>10 codes D56, D57, D62, D65–D77, O460, O670 and O723</w:t>
      </w:r>
    </w:p>
    <w:p w14:paraId="509B1205" w14:textId="60468E2F" w:rsidR="002B25A9" w:rsidRPr="0099007E" w:rsidRDefault="0099007E" w:rsidP="291F3C0A">
      <w:pPr>
        <w:pStyle w:val="FootnoteText"/>
        <w:rPr>
          <w:rFonts w:ascii="Times New Roman" w:hAnsi="Times New Roman" w:cs="Times New Roman"/>
          <w:sz w:val="24"/>
          <w:szCs w:val="24"/>
          <w:lang w:val="en-US"/>
        </w:rPr>
      </w:pPr>
      <w:r w:rsidRPr="291F3C0A">
        <w:rPr>
          <w:rStyle w:val="FootnoteReference"/>
          <w:rFonts w:ascii="Times New Roman" w:hAnsi="Times New Roman" w:cs="Times New Roman"/>
          <w:sz w:val="24"/>
          <w:szCs w:val="24"/>
        </w:rPr>
        <w:t>g</w:t>
      </w:r>
      <w:r w:rsidR="002B25A9" w:rsidRPr="291F3C0A">
        <w:rPr>
          <w:rFonts w:ascii="Times New Roman" w:hAnsi="Times New Roman" w:cs="Times New Roman"/>
          <w:sz w:val="24"/>
          <w:szCs w:val="24"/>
        </w:rPr>
        <w:t xml:space="preserve"> HELLP; </w:t>
      </w:r>
      <w:r w:rsidR="002B25A9" w:rsidRPr="291F3C0A">
        <w:rPr>
          <w:rFonts w:ascii="Times New Roman" w:hAnsi="Times New Roman" w:cs="Times New Roman"/>
          <w:sz w:val="24"/>
          <w:szCs w:val="24"/>
          <w:lang w:val="en-US"/>
        </w:rPr>
        <w:t>Hemolysis, Elevated Liver enzymes, Low Platelets</w:t>
      </w:r>
    </w:p>
    <w:p w14:paraId="526CB180" w14:textId="62D149BB" w:rsidR="00963ABC" w:rsidRPr="00396AF5" w:rsidRDefault="00963ABC" w:rsidP="291F3C0A">
      <w:pPr>
        <w:rPr>
          <w:rFonts w:ascii="Times New Roman" w:hAnsi="Times New Roman" w:cs="Times New Roman"/>
          <w:lang w:val="en-US"/>
        </w:rPr>
      </w:pPr>
    </w:p>
    <w:sectPr w:rsidR="00963ABC" w:rsidRPr="00396AF5" w:rsidSect="001878E8">
      <w:footnotePr>
        <w:numFmt w:val="lowerLetter"/>
      </w:footnotePr>
      <w:endnotePr>
        <w:numFmt w:val="lowerLetter"/>
      </w:endnotePr>
      <w:type w:val="continuous"/>
      <w:pgSz w:w="11900" w:h="16840"/>
      <w:pgMar w:top="1417" w:right="1417" w:bottom="1417" w:left="1417" w:header="708" w:footer="708" w:gutter="0"/>
      <w:cols w:space="708"/>
      <w:docGrid w:linePitch="360"/>
      <w15:footnoteColumns w:val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11DE14" w14:textId="77777777" w:rsidR="00B25C57" w:rsidRDefault="00B25C57" w:rsidP="006E7B7B">
      <w:r>
        <w:separator/>
      </w:r>
    </w:p>
  </w:endnote>
  <w:endnote w:type="continuationSeparator" w:id="0">
    <w:p w14:paraId="34F24710" w14:textId="77777777" w:rsidR="00B25C57" w:rsidRDefault="00B25C57" w:rsidP="006E7B7B">
      <w:r>
        <w:continuationSeparator/>
      </w:r>
    </w:p>
  </w:endnote>
  <w:endnote w:type="continuationNotice" w:id="1">
    <w:p w14:paraId="189DE929" w14:textId="77777777" w:rsidR="00B25C57" w:rsidRDefault="00B25C5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4CE0E9" w14:textId="77777777" w:rsidR="00B25C57" w:rsidRDefault="00B25C57" w:rsidP="006E7B7B">
      <w:r>
        <w:separator/>
      </w:r>
    </w:p>
  </w:footnote>
  <w:footnote w:type="continuationSeparator" w:id="0">
    <w:p w14:paraId="02251106" w14:textId="77777777" w:rsidR="00B25C57" w:rsidRDefault="00B25C57" w:rsidP="006E7B7B">
      <w:r>
        <w:continuationSeparator/>
      </w:r>
    </w:p>
  </w:footnote>
  <w:footnote w:type="continuationNotice" w:id="1">
    <w:p w14:paraId="2F0F513C" w14:textId="77777777" w:rsidR="00B25C57" w:rsidRDefault="00B25C5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nb-NO" w:vendorID="64" w:dllVersion="4096" w:nlCheck="1" w:checkStyle="0"/>
  <w:activeWritingStyle w:appName="MSWord" w:lang="en-US" w:vendorID="64" w:dllVersion="0" w:nlCheck="1" w:checkStyle="0"/>
  <w:activeWritingStyle w:appName="MSWord" w:lang="nb-NO" w:vendorID="64" w:dllVersion="0" w:nlCheck="1" w:checkStyle="0"/>
  <w:proofState w:spelling="clean" w:grammar="clean"/>
  <w:defaultTabStop w:val="708"/>
  <w:hyphenationZone w:val="425"/>
  <w:characterSpacingControl w:val="doNotCompress"/>
  <w:savePreviewPicture/>
  <w:footnotePr>
    <w:pos w:val="beneathText"/>
    <w:numFmt w:val="lowerLetter"/>
    <w:footnote w:id="-1"/>
    <w:footnote w:id="0"/>
    <w:footnote w:id="1"/>
  </w:footnotePr>
  <w:endnotePr>
    <w:numFmt w:val="lowerLetter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B7B"/>
    <w:rsid w:val="0001481A"/>
    <w:rsid w:val="000207AB"/>
    <w:rsid w:val="000273E8"/>
    <w:rsid w:val="00034137"/>
    <w:rsid w:val="00035FF0"/>
    <w:rsid w:val="00046389"/>
    <w:rsid w:val="00087B7E"/>
    <w:rsid w:val="000922E7"/>
    <w:rsid w:val="000A4A81"/>
    <w:rsid w:val="000B2D92"/>
    <w:rsid w:val="000B793B"/>
    <w:rsid w:val="000C3B54"/>
    <w:rsid w:val="000E22D3"/>
    <w:rsid w:val="000E3320"/>
    <w:rsid w:val="000E7BFA"/>
    <w:rsid w:val="000F3C25"/>
    <w:rsid w:val="000F796C"/>
    <w:rsid w:val="001127DA"/>
    <w:rsid w:val="0011560F"/>
    <w:rsid w:val="001166BE"/>
    <w:rsid w:val="00116AB8"/>
    <w:rsid w:val="00117B0F"/>
    <w:rsid w:val="001253D9"/>
    <w:rsid w:val="0013553E"/>
    <w:rsid w:val="00143540"/>
    <w:rsid w:val="00156649"/>
    <w:rsid w:val="00163434"/>
    <w:rsid w:val="00164C12"/>
    <w:rsid w:val="00173279"/>
    <w:rsid w:val="00182608"/>
    <w:rsid w:val="00183318"/>
    <w:rsid w:val="00183E5C"/>
    <w:rsid w:val="001878E8"/>
    <w:rsid w:val="00190C39"/>
    <w:rsid w:val="00195AEF"/>
    <w:rsid w:val="001962F0"/>
    <w:rsid w:val="001A0025"/>
    <w:rsid w:val="001A08E5"/>
    <w:rsid w:val="001A312C"/>
    <w:rsid w:val="001B1D59"/>
    <w:rsid w:val="001B5294"/>
    <w:rsid w:val="001D047A"/>
    <w:rsid w:val="001D4B00"/>
    <w:rsid w:val="001D4DD1"/>
    <w:rsid w:val="001F6490"/>
    <w:rsid w:val="00246243"/>
    <w:rsid w:val="002800A3"/>
    <w:rsid w:val="0028191C"/>
    <w:rsid w:val="002B25A9"/>
    <w:rsid w:val="002C5CF8"/>
    <w:rsid w:val="002D1F1C"/>
    <w:rsid w:val="002F0DD3"/>
    <w:rsid w:val="00301DC3"/>
    <w:rsid w:val="00302A37"/>
    <w:rsid w:val="00315D3D"/>
    <w:rsid w:val="0033545A"/>
    <w:rsid w:val="003418F6"/>
    <w:rsid w:val="0035413F"/>
    <w:rsid w:val="0035515D"/>
    <w:rsid w:val="003572CA"/>
    <w:rsid w:val="00363D2D"/>
    <w:rsid w:val="003730FA"/>
    <w:rsid w:val="00382828"/>
    <w:rsid w:val="003879C2"/>
    <w:rsid w:val="00387BD5"/>
    <w:rsid w:val="00396AF5"/>
    <w:rsid w:val="003A15DB"/>
    <w:rsid w:val="003A28DE"/>
    <w:rsid w:val="003B14B6"/>
    <w:rsid w:val="003D4DAD"/>
    <w:rsid w:val="003E2098"/>
    <w:rsid w:val="003E7463"/>
    <w:rsid w:val="00402B9D"/>
    <w:rsid w:val="00410E0D"/>
    <w:rsid w:val="00415E08"/>
    <w:rsid w:val="0042341E"/>
    <w:rsid w:val="00426A04"/>
    <w:rsid w:val="0044030C"/>
    <w:rsid w:val="004442B4"/>
    <w:rsid w:val="00446A07"/>
    <w:rsid w:val="00451304"/>
    <w:rsid w:val="00457C3D"/>
    <w:rsid w:val="004628C0"/>
    <w:rsid w:val="00463EA7"/>
    <w:rsid w:val="00466362"/>
    <w:rsid w:val="00484741"/>
    <w:rsid w:val="004871AF"/>
    <w:rsid w:val="004B6389"/>
    <w:rsid w:val="004C23C1"/>
    <w:rsid w:val="004D27C2"/>
    <w:rsid w:val="004F0F4C"/>
    <w:rsid w:val="00512AB3"/>
    <w:rsid w:val="005140D2"/>
    <w:rsid w:val="00524C62"/>
    <w:rsid w:val="00526A96"/>
    <w:rsid w:val="00527F86"/>
    <w:rsid w:val="00531C1A"/>
    <w:rsid w:val="00535367"/>
    <w:rsid w:val="00544C67"/>
    <w:rsid w:val="00550ED3"/>
    <w:rsid w:val="00561C2B"/>
    <w:rsid w:val="0059552D"/>
    <w:rsid w:val="005A0961"/>
    <w:rsid w:val="005A0E2B"/>
    <w:rsid w:val="005B0542"/>
    <w:rsid w:val="005B0FB2"/>
    <w:rsid w:val="005C4938"/>
    <w:rsid w:val="005E05BA"/>
    <w:rsid w:val="005E17A8"/>
    <w:rsid w:val="00622D99"/>
    <w:rsid w:val="006268E6"/>
    <w:rsid w:val="00637C2B"/>
    <w:rsid w:val="00651473"/>
    <w:rsid w:val="0066480F"/>
    <w:rsid w:val="00672B9F"/>
    <w:rsid w:val="00677EBE"/>
    <w:rsid w:val="0069511D"/>
    <w:rsid w:val="006A3304"/>
    <w:rsid w:val="006C63BD"/>
    <w:rsid w:val="006E7B7B"/>
    <w:rsid w:val="006F2A17"/>
    <w:rsid w:val="0071128C"/>
    <w:rsid w:val="00730AEA"/>
    <w:rsid w:val="0073749B"/>
    <w:rsid w:val="00742074"/>
    <w:rsid w:val="00750DDC"/>
    <w:rsid w:val="0075162D"/>
    <w:rsid w:val="00751E77"/>
    <w:rsid w:val="00757D93"/>
    <w:rsid w:val="007672FD"/>
    <w:rsid w:val="00767E49"/>
    <w:rsid w:val="007847E7"/>
    <w:rsid w:val="00784C88"/>
    <w:rsid w:val="00785DB6"/>
    <w:rsid w:val="007A34B8"/>
    <w:rsid w:val="007B0328"/>
    <w:rsid w:val="007B4F83"/>
    <w:rsid w:val="007D68AB"/>
    <w:rsid w:val="007F5795"/>
    <w:rsid w:val="00811CD8"/>
    <w:rsid w:val="00815A3E"/>
    <w:rsid w:val="00815E9F"/>
    <w:rsid w:val="008219C6"/>
    <w:rsid w:val="008408BB"/>
    <w:rsid w:val="00852447"/>
    <w:rsid w:val="0085751B"/>
    <w:rsid w:val="008807A7"/>
    <w:rsid w:val="0088172A"/>
    <w:rsid w:val="00884BA0"/>
    <w:rsid w:val="008A1370"/>
    <w:rsid w:val="008A5BC3"/>
    <w:rsid w:val="008C4D58"/>
    <w:rsid w:val="008E268A"/>
    <w:rsid w:val="008E716C"/>
    <w:rsid w:val="008F0EAD"/>
    <w:rsid w:val="00900E29"/>
    <w:rsid w:val="0090470C"/>
    <w:rsid w:val="00924F6C"/>
    <w:rsid w:val="00931523"/>
    <w:rsid w:val="00933704"/>
    <w:rsid w:val="00954682"/>
    <w:rsid w:val="009554EE"/>
    <w:rsid w:val="00963ABC"/>
    <w:rsid w:val="009678F4"/>
    <w:rsid w:val="00974769"/>
    <w:rsid w:val="00980D77"/>
    <w:rsid w:val="0099007E"/>
    <w:rsid w:val="00990657"/>
    <w:rsid w:val="00991370"/>
    <w:rsid w:val="009B29FA"/>
    <w:rsid w:val="009D6152"/>
    <w:rsid w:val="00A06301"/>
    <w:rsid w:val="00A222A5"/>
    <w:rsid w:val="00A305E8"/>
    <w:rsid w:val="00A40CEF"/>
    <w:rsid w:val="00A41D5D"/>
    <w:rsid w:val="00A436E4"/>
    <w:rsid w:val="00A502C8"/>
    <w:rsid w:val="00A552B3"/>
    <w:rsid w:val="00A72E20"/>
    <w:rsid w:val="00A7448E"/>
    <w:rsid w:val="00A76B3F"/>
    <w:rsid w:val="00AA137D"/>
    <w:rsid w:val="00AA26BF"/>
    <w:rsid w:val="00AB1607"/>
    <w:rsid w:val="00AB270A"/>
    <w:rsid w:val="00AB66D9"/>
    <w:rsid w:val="00AC26AE"/>
    <w:rsid w:val="00AC3AAA"/>
    <w:rsid w:val="00AD297A"/>
    <w:rsid w:val="00AF0F22"/>
    <w:rsid w:val="00B00D99"/>
    <w:rsid w:val="00B02457"/>
    <w:rsid w:val="00B0268C"/>
    <w:rsid w:val="00B028D7"/>
    <w:rsid w:val="00B1442B"/>
    <w:rsid w:val="00B205C0"/>
    <w:rsid w:val="00B258B9"/>
    <w:rsid w:val="00B25A74"/>
    <w:rsid w:val="00B25C57"/>
    <w:rsid w:val="00B30B0D"/>
    <w:rsid w:val="00B33363"/>
    <w:rsid w:val="00B46393"/>
    <w:rsid w:val="00B5578C"/>
    <w:rsid w:val="00B6616B"/>
    <w:rsid w:val="00B72206"/>
    <w:rsid w:val="00B876BE"/>
    <w:rsid w:val="00BA04DD"/>
    <w:rsid w:val="00BA2898"/>
    <w:rsid w:val="00BB5EBD"/>
    <w:rsid w:val="00BC4614"/>
    <w:rsid w:val="00BD3C11"/>
    <w:rsid w:val="00BF4F70"/>
    <w:rsid w:val="00BF58E8"/>
    <w:rsid w:val="00C01383"/>
    <w:rsid w:val="00C040C9"/>
    <w:rsid w:val="00C058CF"/>
    <w:rsid w:val="00C35ECB"/>
    <w:rsid w:val="00C37AE2"/>
    <w:rsid w:val="00C42328"/>
    <w:rsid w:val="00C47248"/>
    <w:rsid w:val="00C52447"/>
    <w:rsid w:val="00C53267"/>
    <w:rsid w:val="00C605D0"/>
    <w:rsid w:val="00C76B4F"/>
    <w:rsid w:val="00C93986"/>
    <w:rsid w:val="00CA056F"/>
    <w:rsid w:val="00CB7514"/>
    <w:rsid w:val="00CC0675"/>
    <w:rsid w:val="00CC4C6B"/>
    <w:rsid w:val="00CD3983"/>
    <w:rsid w:val="00CD5B52"/>
    <w:rsid w:val="00CE10D8"/>
    <w:rsid w:val="00D22A61"/>
    <w:rsid w:val="00D36A7D"/>
    <w:rsid w:val="00D45AB6"/>
    <w:rsid w:val="00D6345B"/>
    <w:rsid w:val="00D6776A"/>
    <w:rsid w:val="00D74B58"/>
    <w:rsid w:val="00D82A08"/>
    <w:rsid w:val="00D83BE4"/>
    <w:rsid w:val="00D930EB"/>
    <w:rsid w:val="00D971FB"/>
    <w:rsid w:val="00DA4415"/>
    <w:rsid w:val="00DA7D80"/>
    <w:rsid w:val="00DF3DD5"/>
    <w:rsid w:val="00E12B6C"/>
    <w:rsid w:val="00E13C73"/>
    <w:rsid w:val="00E20480"/>
    <w:rsid w:val="00E207E1"/>
    <w:rsid w:val="00E510CD"/>
    <w:rsid w:val="00E528FC"/>
    <w:rsid w:val="00E655F9"/>
    <w:rsid w:val="00E65F7F"/>
    <w:rsid w:val="00E72A96"/>
    <w:rsid w:val="00E8163E"/>
    <w:rsid w:val="00E825B7"/>
    <w:rsid w:val="00E90366"/>
    <w:rsid w:val="00E92C74"/>
    <w:rsid w:val="00EA4154"/>
    <w:rsid w:val="00EB2E3B"/>
    <w:rsid w:val="00ED7F36"/>
    <w:rsid w:val="00F33905"/>
    <w:rsid w:val="00F73C06"/>
    <w:rsid w:val="00F80729"/>
    <w:rsid w:val="00F920D0"/>
    <w:rsid w:val="00FB020A"/>
    <w:rsid w:val="00FC077D"/>
    <w:rsid w:val="00FE5D48"/>
    <w:rsid w:val="00FF6D8E"/>
    <w:rsid w:val="084BE7F1"/>
    <w:rsid w:val="0A8B905A"/>
    <w:rsid w:val="2453C83B"/>
    <w:rsid w:val="25334DB9"/>
    <w:rsid w:val="28407D2C"/>
    <w:rsid w:val="291F3C0A"/>
    <w:rsid w:val="3438025C"/>
    <w:rsid w:val="3A31A886"/>
    <w:rsid w:val="3CB78649"/>
    <w:rsid w:val="40B114B2"/>
    <w:rsid w:val="4E8B690A"/>
    <w:rsid w:val="56D2F976"/>
    <w:rsid w:val="59A04F00"/>
    <w:rsid w:val="5D4C4094"/>
    <w:rsid w:val="6D5E2455"/>
    <w:rsid w:val="778045AB"/>
    <w:rsid w:val="79254CC5"/>
    <w:rsid w:val="7A319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E618F"/>
  <w15:chartTrackingRefBased/>
  <w15:docId w15:val="{83EAF926-0DD0-446F-B647-C4096A08F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B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6E7B7B"/>
    <w:pPr>
      <w:spacing w:line="240" w:lineRule="exact"/>
      <w:ind w:left="227" w:hanging="227"/>
    </w:pPr>
    <w:rPr>
      <w:rFonts w:ascii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E7B7B"/>
    <w:rPr>
      <w:rFonts w:ascii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6E7B7B"/>
    <w:rPr>
      <w:b/>
      <w:bdr w:val="none" w:sz="0" w:space="0" w:color="auto"/>
      <w:shd w:val="clear" w:color="auto" w:fill="FFFF00"/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E7B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7B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7B7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7B7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B7B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E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E9F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E10D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E10D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E10D8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512AB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12AB3"/>
  </w:style>
  <w:style w:type="paragraph" w:styleId="Footer">
    <w:name w:val="footer"/>
    <w:basedOn w:val="Normal"/>
    <w:link w:val="FooterChar"/>
    <w:uiPriority w:val="99"/>
    <w:semiHidden/>
    <w:unhideWhenUsed/>
    <w:rsid w:val="00512AB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12A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CB87E92948604696DC5495F677B99C" ma:contentTypeVersion="8" ma:contentTypeDescription="Create a new document." ma:contentTypeScope="" ma:versionID="23647d4f8bd144043bf9c44a06ea84a9">
  <xsd:schema xmlns:xsd="http://www.w3.org/2001/XMLSchema" xmlns:xs="http://www.w3.org/2001/XMLSchema" xmlns:p="http://schemas.microsoft.com/office/2006/metadata/properties" xmlns:ns2="c36c38dc-6e0d-45c4-902a-db00d03c8b6b" targetNamespace="http://schemas.microsoft.com/office/2006/metadata/properties" ma:root="true" ma:fieldsID="29945b3948800a12175825053f3b7c0a" ns2:_="">
    <xsd:import namespace="c36c38dc-6e0d-45c4-902a-db00d03c8b6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6c38dc-6e0d-45c4-902a-db00d03c8b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24A4647-D510-C049-8EED-AEAF0D3BF3F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AF6068B-1225-419F-B86F-00C1ACD4F92F}"/>
</file>

<file path=customXml/itemProps3.xml><?xml version="1.0" encoding="utf-8"?>
<ds:datastoreItem xmlns:ds="http://schemas.openxmlformats.org/officeDocument/2006/customXml" ds:itemID="{28B49E6C-EEB5-4916-92ED-82AED93AE8CB}"/>
</file>

<file path=customXml/itemProps4.xml><?xml version="1.0" encoding="utf-8"?>
<ds:datastoreItem xmlns:ds="http://schemas.openxmlformats.org/officeDocument/2006/customXml" ds:itemID="{3373A64B-AF67-44A9-A19F-8F79953A590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557</Words>
  <Characters>2958</Characters>
  <Application>Microsoft Office Word</Application>
  <DocSecurity>0</DocSecurity>
  <Lines>24</Lines>
  <Paragraphs>7</Paragraphs>
  <ScaleCrop>false</ScaleCrop>
  <Company/>
  <LinksUpToDate>false</LinksUpToDate>
  <CharactersWithSpaces>3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tz Erland Linde</dc:creator>
  <cp:keywords/>
  <dc:description/>
  <cp:lastModifiedBy>Svein Rasmussen</cp:lastModifiedBy>
  <cp:revision>11</cp:revision>
  <dcterms:created xsi:type="dcterms:W3CDTF">2021-02-25T16:10:00Z</dcterms:created>
  <dcterms:modified xsi:type="dcterms:W3CDTF">2021-04-27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CB87E92948604696DC5495F677B99C</vt:lpwstr>
  </property>
</Properties>
</file>